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890" w:type="dxa"/>
        <w:tblLook w:val="04A0" w:firstRow="1" w:lastRow="0" w:firstColumn="1" w:lastColumn="0" w:noHBand="0" w:noVBand="1"/>
      </w:tblPr>
      <w:tblGrid>
        <w:gridCol w:w="6514"/>
        <w:gridCol w:w="1496"/>
        <w:gridCol w:w="1893"/>
        <w:gridCol w:w="834"/>
        <w:gridCol w:w="153"/>
      </w:tblGrid>
      <w:tr w:rsidR="00B70259" w:rsidRPr="00B70259" w14:paraId="2C7125B5" w14:textId="77777777" w:rsidTr="00B70259">
        <w:trPr>
          <w:gridAfter w:val="1"/>
          <w:wAfter w:w="153" w:type="dxa"/>
          <w:trHeight w:val="320"/>
        </w:trPr>
        <w:tc>
          <w:tcPr>
            <w:tcW w:w="107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B9BB" w14:textId="77777777" w:rsidR="00B70259" w:rsidRPr="00B70259" w:rsidRDefault="00B70259" w:rsidP="00B702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pplemental Table 2A. Part I: Univariate Logistic Regression Results</w:t>
            </w:r>
          </w:p>
        </w:tc>
      </w:tr>
      <w:tr w:rsidR="00B70259" w:rsidRPr="00B70259" w14:paraId="62CC6067" w14:textId="77777777" w:rsidTr="00B70259">
        <w:trPr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06474" w14:textId="77777777" w:rsidR="00B70259" w:rsidRPr="00B70259" w:rsidRDefault="00B70259" w:rsidP="00B702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657E" w14:textId="77777777" w:rsidR="00B70259" w:rsidRPr="00B70259" w:rsidRDefault="00B70259" w:rsidP="00B702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Sample Siz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8B2F" w14:textId="77777777" w:rsidR="00B70259" w:rsidRPr="00B70259" w:rsidRDefault="00B70259" w:rsidP="00B702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OR (95% CI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6004" w14:textId="77777777" w:rsidR="00B70259" w:rsidRPr="00B70259" w:rsidRDefault="00B70259" w:rsidP="00B702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p-value</w:t>
            </w:r>
          </w:p>
        </w:tc>
      </w:tr>
      <w:tr w:rsidR="00B70259" w:rsidRPr="00B70259" w14:paraId="0791E212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3F49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Age 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B4A0" w14:textId="77777777" w:rsidR="00B70259" w:rsidRPr="00B70259" w:rsidRDefault="00B70259" w:rsidP="00B702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478C" w14:textId="77777777" w:rsidR="00B70259" w:rsidRPr="00B70259" w:rsidRDefault="00B70259" w:rsidP="00B702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B581" w14:textId="77777777" w:rsidR="00B70259" w:rsidRPr="00B70259" w:rsidRDefault="00B70259" w:rsidP="00B702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3698D5D7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759B" w14:textId="77777777" w:rsidR="00B70259" w:rsidRPr="00B70259" w:rsidRDefault="00B70259" w:rsidP="00B702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E5D1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6853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97, 1.0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1669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B70259" w:rsidRPr="00B70259" w14:paraId="0B9D6507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7B0A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Hispanic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CFF4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94B8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3A85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3451C764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6E1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838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D91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 (0.01, 10.0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20C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B70259" w:rsidRPr="00B70259" w14:paraId="1AC0610B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1148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White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DBB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A5D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0E7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29839671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A1D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5DF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E64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 (0.25, 19.3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52D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B70259" w:rsidRPr="00B70259" w14:paraId="3FC3CE2D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42B2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Genetic Statu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71B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600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32B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52029761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6352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GB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2BD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866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 (0.05, 1.8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752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B70259" w:rsidRPr="00B70259" w14:paraId="6B79B10C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5202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LRRK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4F489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157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 (0.11, 3.7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680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B70259" w:rsidRPr="00B70259" w14:paraId="33560B42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0C86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GB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518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8D5D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 (0.21, 2.2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0220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B70259" w:rsidRPr="00B70259" w14:paraId="5CE23B10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BCF8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LRRK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2F5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4EDC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 (0.47, 4.8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1D41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B70259" w:rsidRPr="00B70259" w14:paraId="6F61A191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C44E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PRK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C8F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5837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0 (0.88, 28.2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1875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9</w:t>
            </w:r>
          </w:p>
        </w:tc>
      </w:tr>
      <w:tr w:rsidR="00B70259" w:rsidRPr="00B70259" w14:paraId="3FC54689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21C7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Non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8A9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83C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 (0.10, 1.7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AF2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B70259" w:rsidRPr="00B70259" w14:paraId="7709954A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D2E9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Other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DFA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ED8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eference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F29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70259" w:rsidRPr="00B70259" w14:paraId="0F23A057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13863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cation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CF53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85B9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E2EB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7631DF1D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EC5D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 Levodopa</w:t>
            </w: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AA5E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C050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 (0.74, 3.7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ADE6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B70259" w:rsidRPr="00B70259" w14:paraId="5D1DBB5C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5E5B" w14:textId="77777777" w:rsidR="00B70259" w:rsidRPr="00B70259" w:rsidRDefault="00B70259" w:rsidP="00B7025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   Entacapone</w:t>
            </w: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5CEF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1574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14 (0.55, 533.1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D590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B70259" w:rsidRPr="00B70259" w14:paraId="51EA4AEE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9362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 Carbidopa, Levodopa, and Entacapone (</w:t>
            </w:r>
            <w:proofErr w:type="spellStart"/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levo</w:t>
            </w:r>
            <w:proofErr w:type="spellEnd"/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8041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10ED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 (0.78, 8.4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321F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B70259" w:rsidRPr="00B70259" w14:paraId="35063143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7CC8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 Pramipexole</w:t>
            </w: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4C2D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3CF8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 (0.55, 3.6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D5FE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B70259" w:rsidRPr="00B70259" w14:paraId="44559EF9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9E39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 Ropinirole</w:t>
            </w: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EC41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5F9A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8 (1.30, 16.8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75E3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18</w:t>
            </w:r>
          </w:p>
        </w:tc>
      </w:tr>
      <w:tr w:rsidR="00B70259" w:rsidRPr="00B70259" w14:paraId="3E7B56C4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8522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    </w:t>
            </w:r>
            <w:proofErr w:type="spellStart"/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igotine</w:t>
            </w:r>
            <w:proofErr w:type="spellEnd"/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0388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652D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 (0.21, 6.7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4BEE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B70259" w:rsidRPr="00B70259" w14:paraId="7227FDF3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6A4F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    </w:t>
            </w:r>
            <w:proofErr w:type="spellStart"/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agiline</w:t>
            </w:r>
            <w:proofErr w:type="spellEnd"/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708A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3D21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 (0.29, 1.7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FE45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B70259" w:rsidRPr="00B70259" w14:paraId="7EF73900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4865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 Selegiline (oral, sublingual)</w:t>
            </w: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3FA9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08F8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 (0.10, 13.1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E17E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B70259" w:rsidRPr="00B70259" w14:paraId="0DEFD00E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B799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 Amantadine (liquid, infusion)</w:t>
            </w: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A598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8532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 (0.13, 1.7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AB5D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B70259" w:rsidRPr="00B70259" w14:paraId="4E39D113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D6AB9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Current Comorbiditi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198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B74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C0B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0F763FC0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6AB82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rrythmia/Atrial Fibrillatio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596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82FE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25, 4.0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1FA2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</w:tr>
      <w:tr w:rsidR="00B70259" w:rsidRPr="00B70259" w14:paraId="4E798B17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6837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lastRenderedPageBreak/>
              <w:t>Arthriti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DA0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3F6E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 (0.97, 3.9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4792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</w:t>
            </w:r>
          </w:p>
        </w:tc>
      </w:tr>
      <w:tr w:rsidR="00B70259" w:rsidRPr="00B70259" w14:paraId="03039911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BFBB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B12 deficiency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429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1B7D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 (0.68, 5.6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7548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B70259" w:rsidRPr="00B70259" w14:paraId="06D603CA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CD9C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Cancer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A87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4044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0.21, 6.6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4E01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B70259" w:rsidRPr="00B70259" w14:paraId="72977CCA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14A7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Depressio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345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0E59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7 (2.89, 13.1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577F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</w:tr>
      <w:tr w:rsidR="00B70259" w:rsidRPr="00B70259" w14:paraId="7844E1E1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B5795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Diabetes Mellitus (adult onset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AEE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150C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2 (0.47, 12.4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47DA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B70259" w:rsidRPr="00B70259" w14:paraId="72B156F3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64C3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Hearing Los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2F3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8D29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 (0.91, 4.1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38A6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7</w:t>
            </w:r>
          </w:p>
        </w:tc>
      </w:tr>
      <w:tr w:rsidR="00B70259" w:rsidRPr="00B70259" w14:paraId="5E4DF567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197B3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Hyper </w:t>
            </w:r>
            <w:proofErr w:type="spellStart"/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cholesterolemia</w:t>
            </w:r>
            <w:proofErr w:type="spellEnd"/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(High Cholesterol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656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FDCD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 (0.72, 3.1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6DAA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B70259" w:rsidRPr="00B70259" w14:paraId="3C931C5A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C62FB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Hypertension (High Blood Pressure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2CF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0149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 (0.34, 1.9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3A1C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B70259" w:rsidRPr="00B70259" w14:paraId="4CE7C5AE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6B3B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Loss of smel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9BA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18B8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 (0.42, 1.6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2411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B70259" w:rsidRPr="00B70259" w14:paraId="723A18AE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77222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Lung disease (including emphysema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7EF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D598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 (0.60, 7.0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0E97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B70259" w:rsidRPr="00B70259" w14:paraId="0B2E6C94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B4DC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Other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3A4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BC3C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 (1.06, 4.2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18B6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34</w:t>
            </w:r>
          </w:p>
        </w:tc>
      </w:tr>
      <w:tr w:rsidR="00B70259" w:rsidRPr="00B70259" w14:paraId="68ADF7EE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220A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Peripheral neuropathy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9CE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6C18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 (0.21, 2.2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C4AC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B70259" w:rsidRPr="00B70259" w14:paraId="39D4F444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496A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PTS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4D3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BF0A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9 (1.24, 21.7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BCB5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24</w:t>
            </w:r>
          </w:p>
        </w:tc>
      </w:tr>
      <w:tr w:rsidR="00B70259" w:rsidRPr="00B70259" w14:paraId="44D44DBF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B3F0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Recreational drug us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D2D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FFF2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 (0.28, 4.9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BCAE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</w:tr>
      <w:tr w:rsidR="00B70259" w:rsidRPr="00B70259" w14:paraId="379F98C7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770F4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Renal insufficiency (kidney disease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0EF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B064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 (0.33, 17.4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C734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B70259" w:rsidRPr="00B70259" w14:paraId="41E3E1C3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4DB72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Thyroid disease (not cancer, including Grave's disease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4D0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ECA4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 (0.68, 3.4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1F43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B70259" w:rsidRPr="00B70259" w14:paraId="50015889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8DD9D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Still Menstruating Variable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BFD5" w14:textId="77777777" w:rsidR="00B70259" w:rsidRPr="00B70259" w:rsidRDefault="00B70259" w:rsidP="00B702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2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0227" w14:textId="77777777" w:rsidR="00B70259" w:rsidRPr="00B70259" w:rsidRDefault="00B70259" w:rsidP="00B702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2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7FB6" w14:textId="77777777" w:rsidR="00B70259" w:rsidRPr="00B70259" w:rsidRDefault="00B70259" w:rsidP="00B702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2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064422E1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E5D6E" w14:textId="77777777" w:rsidR="00B70259" w:rsidRPr="00B70259" w:rsidRDefault="00B70259" w:rsidP="00B702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20B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C2CC8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 (0.35, 3.2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ED5F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B70259" w:rsidRPr="00B70259" w14:paraId="5DF551F6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CEA7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Diagnosis of PMS Variable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D05B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41E48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A874B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63CB5B53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452D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9E0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31B60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 (0.61, 5.6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E31D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B70259" w:rsidRPr="00B70259" w14:paraId="2D7BEBBD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64E9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Currently Perimenopausal Variable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E563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EB6EB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C38CD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6B1D984A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6E48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719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14304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 (0.24, 3.8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4C60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B70259" w:rsidRPr="00B70259" w14:paraId="5C2FF0C4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2CFE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Hormone Levels Checked for Perimenopausal Variable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EB82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1AEE6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F6AC6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75CB961A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69F1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1B1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A1C33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0 (0.41, 584.0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8A34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B70259" w:rsidRPr="00B70259" w14:paraId="37B35D28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6B11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Have Experienced Menopause Variable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3C53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90B20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CB5B3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09843F2D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AC28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788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3F3DF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 (0.44, 3.2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F776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B70259" w:rsidRPr="00B70259" w14:paraId="6B5D9D9B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60F7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Menses and PD Medication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9F5F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EFD5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7CA5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</w:tr>
      <w:tr w:rsidR="00B70259" w:rsidRPr="00B70259" w14:paraId="37BE494A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3115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Medication felt less effectiv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AA2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B647F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9 (1.10, 92.8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B48A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41</w:t>
            </w:r>
          </w:p>
        </w:tc>
      </w:tr>
      <w:tr w:rsidR="00B70259" w:rsidRPr="00B70259" w14:paraId="5267541E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7EF1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lastRenderedPageBreak/>
              <w:t xml:space="preserve">   More off/irregular frequency period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9BF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470AD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0 (0.88, 28.2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3992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9</w:t>
            </w:r>
          </w:p>
        </w:tc>
      </w:tr>
      <w:tr w:rsidR="00B70259" w:rsidRPr="00B70259" w14:paraId="4FA39538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F2EA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Hormone Replacement Therapy Variable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EA0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8D5E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2EF5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5C67C1AE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784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546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A8D2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 (0.69, 3.1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5C37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B70259" w:rsidRPr="00B70259" w14:paraId="1FD649E4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E252D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Birth Control Variable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F79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AC68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DFF4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09058304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6B2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4B6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B89B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 (0.07, 6.7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EE14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B70259" w:rsidRPr="00B70259" w14:paraId="3C3EACAE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ED99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 xml:space="preserve">Experience of Breast Feeding 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C27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294A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D096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5F69137D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5737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Y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C82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D2F1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 (0.64, 4.1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4E09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B70259" w:rsidRPr="00B70259" w14:paraId="67CF3EF3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8E4E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No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35C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00AC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 (0.47, 5.4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A29B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B70259" w:rsidRPr="00B70259" w14:paraId="785BC167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D895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N/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799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1395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eference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1155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7D8AB751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8BB8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D Onset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030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A41F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1BA0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11B5898D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ACA4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While I was still having regular period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E02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10F9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eference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F867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00A65D92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9A4B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While I was going through perimenopaus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38A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0B0B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 (0.42, 5.9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7557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B70259" w:rsidRPr="00B70259" w14:paraId="49937502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6B61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One year or more after my last menstrual perio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2AB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6FEC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40, 2.5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960C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</w:tr>
      <w:tr w:rsidR="00B70259" w:rsidRPr="00B70259" w14:paraId="7A31C911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B427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History of Surgeri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219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EA85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D6B7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3CCC0EC0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B7A86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Total hysterectomy (removal of uterus, cervix, ovaries, Fallopian tubes, and surrounding structures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4F81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EE62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 (0.66, 3.79)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F206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B70259" w:rsidRPr="00B70259" w14:paraId="169BCB4A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EC013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A16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C8446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B5BC1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70259" w:rsidRPr="00B70259" w14:paraId="725393F6" w14:textId="77777777" w:rsidTr="00B70259">
        <w:trPr>
          <w:gridAfter w:val="1"/>
          <w:wAfter w:w="153" w:type="dxa"/>
          <w:trHeight w:val="56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296FE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Oophorectomy (surgical removal of one/unilateral or both/bilateral ovaries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888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E9A3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 (0.61, 5.6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ECF4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B70259" w:rsidRPr="00B70259" w14:paraId="29B16533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4027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Mastectomy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CE5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DC5F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 (0.05, 4.0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0267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B70259" w:rsidRPr="00B70259" w14:paraId="4B5AA2D2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1C90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Partial hysterectomy (just uterus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7B4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E511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 (0.47, 4.8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AF58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B70259" w:rsidRPr="00B70259" w14:paraId="5D5EB505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3D82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Types of Hormone Replacement Therapy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A1A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7869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24F0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064EF2D3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6AB1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Estroge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D50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9476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 (0.62, 4.8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44C4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B70259" w:rsidRPr="00B70259" w14:paraId="5A9A4672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3084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Progesterone/Progesti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03B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B02B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 (0.26, 9.7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4A0D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B70259" w:rsidRPr="00B70259" w14:paraId="19404EE2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590E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Estrogen and progesterone combinatio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5F8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3982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36, 2.7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20A4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</w:tr>
      <w:tr w:rsidR="00B70259" w:rsidRPr="00B70259" w14:paraId="4B1914B6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03D3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 xml:space="preserve">Types of Birth Control 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299A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94D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7DE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4B27AA14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709F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Pil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49D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1D0C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 (0.76, 3.6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289A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B70259" w:rsidRPr="00B70259" w14:paraId="4F5597A6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9602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R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B54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6238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 (0.06, 5.2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D0D5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B70259" w:rsidRPr="00B70259" w14:paraId="5C6CC888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9B5D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Hormonal IU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136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44CD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 (0.20, 2.9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50E2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B70259" w:rsidRPr="00B70259" w14:paraId="3F1D4B13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E57E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Copper IU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F5A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AE50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 (0.50, 4.2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249F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B70259" w:rsidRPr="00B70259" w14:paraId="43C768DB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DB69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lastRenderedPageBreak/>
              <w:t xml:space="preserve">  Tubal ligatio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3E3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35DA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3 (1.64, 11.4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C07E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03</w:t>
            </w:r>
          </w:p>
        </w:tc>
      </w:tr>
      <w:tr w:rsidR="00B70259" w:rsidRPr="00B70259" w14:paraId="3CEC28C7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67C8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Pregnancy Experienc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55C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758E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A9D2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4F7E6FCB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2FF0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2"/>
              </w:rPr>
              <w:t xml:space="preserve">   In vitro fertilizatio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D54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6BB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 (0.01, 6.6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44E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B70259" w:rsidRPr="00B70259" w14:paraId="67DE3EA7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8DB9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C-sectio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B6E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61E8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 (0.21, 1.4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CF92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B70259" w:rsidRPr="00B70259" w14:paraId="6E3EF4ED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7A70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Vaginal birt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F87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109D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8 (1.49, 8.1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4222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04</w:t>
            </w:r>
          </w:p>
        </w:tc>
      </w:tr>
      <w:tr w:rsidR="00B70259" w:rsidRPr="00B70259" w14:paraId="56F41A6A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224F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Having children prior to PD diagnosi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EE1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8D2F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4 (1.25, 9.4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1952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17</w:t>
            </w:r>
          </w:p>
        </w:tc>
      </w:tr>
      <w:tr w:rsidR="00B70259" w:rsidRPr="00B70259" w14:paraId="3AA3AB7A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2A26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No childre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E54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67C0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 (0.11, 1.0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0DFB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8</w:t>
            </w:r>
          </w:p>
        </w:tc>
      </w:tr>
      <w:tr w:rsidR="00B70259" w:rsidRPr="00B70259" w14:paraId="3A0644BA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371F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fficulties in Pregnancy Experienc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64E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8DB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8E3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4B8835CE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5E80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Conceiving (fertility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208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AA91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 (0.70, 4.4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50E7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B70259" w:rsidRPr="00B70259" w14:paraId="042BE98F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0C7B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Childbirt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B30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E214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3 (1.19, 7.7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EE6E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2</w:t>
            </w:r>
          </w:p>
        </w:tc>
      </w:tr>
      <w:tr w:rsidR="00B70259" w:rsidRPr="00B70259" w14:paraId="43FB717A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BFAF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Pregnancy (reaching full birth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60E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3974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 (0.55, 3.6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0117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B70259" w:rsidRPr="00B70259" w14:paraId="18F80D1D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2E56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Pregnancy-related Aliment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6AF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4C4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BD2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189CBE40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D9FD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Eclampsia or pre-eclampsi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B18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644C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 (0.12, 2.7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8E52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B70259" w:rsidRPr="00B70259" w14:paraId="6E8F4E2D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5AFE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2"/>
              </w:rPr>
              <w:t xml:space="preserve">   Diabetes during pregnancy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8F8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4EBE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47 (1.17, 692.4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C0B0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4</w:t>
            </w:r>
          </w:p>
        </w:tc>
      </w:tr>
      <w:tr w:rsidR="00B70259" w:rsidRPr="00B70259" w14:paraId="7987DF88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F742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2"/>
              </w:rPr>
              <w:t xml:space="preserve">   Viral infectio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497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70D5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2 (0.08, 647.5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74B1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B70259" w:rsidRPr="00B70259" w14:paraId="7B6381E1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571E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Bacterial infectio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1DB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E22F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0 (0.88, 28.2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0F7E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9</w:t>
            </w:r>
          </w:p>
        </w:tc>
      </w:tr>
      <w:tr w:rsidR="00B70259" w:rsidRPr="00B70259" w14:paraId="5FC6C7F4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8595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Depression/anxiety during pregnancy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6DE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B5F4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20 (2.69, 183.1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206A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04</w:t>
            </w:r>
          </w:p>
        </w:tc>
      </w:tr>
      <w:tr w:rsidR="00B70259" w:rsidRPr="00B70259" w14:paraId="4D63B4CC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C2D1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Postpartum Depressio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AA5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279F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6 (2.07, 19.5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EA31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01</w:t>
            </w:r>
          </w:p>
        </w:tc>
      </w:tr>
      <w:tr w:rsidR="00B70259" w:rsidRPr="00B70259" w14:paraId="2D42265C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D13A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Flair up migraine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4CC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B41D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2 (0.96, 9.5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876C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B70259" w:rsidRPr="00B70259" w14:paraId="1274BA6A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5E61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Hormone-related Disorder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899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B50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D6C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40A7F9F5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27B0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Polycystic Ovarian Syndrom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40B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3562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0 (0.71, 15.3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DA2B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B70259" w:rsidRPr="00B70259" w14:paraId="2DF448D3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FDAE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Hypothyroidism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AF3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B856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 (0.45, 2.8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8F2B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B70259" w:rsidRPr="00B70259" w14:paraId="60445F53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812D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Hyperthyroidism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498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2AF8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 (0.12, 2.7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3D94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B70259" w:rsidRPr="00B70259" w14:paraId="60EFA37A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D2C3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Diabetes Type II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53F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DDFE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 (0.17, 4.9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2CC2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B70259" w:rsidRPr="00B70259" w14:paraId="3B24BD4E" w14:textId="77777777" w:rsidTr="00B70259">
        <w:trPr>
          <w:gridAfter w:val="1"/>
          <w:wAfter w:w="153" w:type="dxa"/>
          <w:trHeight w:val="320"/>
        </w:trPr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63F2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Migraines (no aura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38F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7635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 (0.82, 5.5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A1E9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</w:tr>
    </w:tbl>
    <w:p w14:paraId="36364F2A" w14:textId="79EB8C8F" w:rsidR="00B70259" w:rsidRDefault="00B70259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7C4BE0" wp14:editId="1ED4F0B3">
                <wp:simplePos x="0" y="0"/>
                <wp:positionH relativeFrom="column">
                  <wp:posOffset>-22485</wp:posOffset>
                </wp:positionH>
                <wp:positionV relativeFrom="paragraph">
                  <wp:posOffset>99310</wp:posOffset>
                </wp:positionV>
                <wp:extent cx="7195278" cy="764498"/>
                <wp:effectExtent l="0" t="0" r="18415" b="1079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95278" cy="76449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9BD3B9" w14:textId="675CF501" w:rsidR="00B70259" w:rsidRPr="00B70259" w:rsidRDefault="00B70259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70259">
                              <w:rPr>
                                <w:i/>
                                <w:iCs/>
                              </w:rPr>
                              <w:t> </w:t>
                            </w:r>
                            <w:r w:rsidRPr="00B70259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>Variables in italics:</w:t>
                            </w:r>
                            <w:r w:rsidRPr="00B7025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use Firth method</w:t>
                            </w:r>
                          </w:p>
                          <w:p w14:paraId="743014AE" w14:textId="1A32C6D0" w:rsidR="00B70259" w:rsidRDefault="00B70259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7025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 Dummy variables for each response option</w:t>
                            </w:r>
                          </w:p>
                          <w:p w14:paraId="2901D355" w14:textId="274EA9C8" w:rsidR="00F1687C" w:rsidRPr="00B70259" w:rsidRDefault="00F1687C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eference was used to for univariate modeling and for the outcome of moderate/severe phenotyp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C7C4BE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.75pt;margin-top:7.8pt;width:566.55pt;height:60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" fillcolor="white [3201]" strokeweight=".5pt">
                <v:textbox>
                  <w:txbxContent>
                    <w:p w14:paraId="349BD3B9" w14:textId="675CF501" w:rsidR="00B70259" w:rsidRPr="00B70259" w:rsidRDefault="00B70259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70259">
                        <w:rPr>
                          <w:i/>
                          <w:iCs/>
                        </w:rPr>
                        <w:t> </w:t>
                      </w:r>
                      <w:r w:rsidRPr="00B70259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>Variables in italics:</w:t>
                      </w:r>
                      <w:r w:rsidRPr="00B7025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use Firth method</w:t>
                      </w:r>
                    </w:p>
                    <w:p w14:paraId="743014AE" w14:textId="1A32C6D0" w:rsidR="00B70259" w:rsidRDefault="00B70259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70259">
                        <w:rPr>
                          <w:rFonts w:ascii="Arial" w:hAnsi="Arial" w:cs="Arial"/>
                          <w:sz w:val="18"/>
                          <w:szCs w:val="18"/>
                        </w:rPr>
                        <w:t> Dummy variables for each response option</w:t>
                      </w:r>
                    </w:p>
                    <w:p w14:paraId="2901D355" w14:textId="274EA9C8" w:rsidR="00F1687C" w:rsidRPr="00B70259" w:rsidRDefault="00F1687C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Reference was used to for univariate modeling and for the outcome of moderate/severe phenotype</w:t>
                      </w:r>
                    </w:p>
                  </w:txbxContent>
                </v:textbox>
              </v:shape>
            </w:pict>
          </mc:Fallback>
        </mc:AlternateContent>
      </w:r>
    </w:p>
    <w:p w14:paraId="44880686" w14:textId="77777777" w:rsidR="00B70259" w:rsidRDefault="00B70259">
      <w:r>
        <w:br w:type="page"/>
      </w:r>
    </w:p>
    <w:tbl>
      <w:tblPr>
        <w:tblW w:w="13492" w:type="dxa"/>
        <w:tblLook w:val="04A0" w:firstRow="1" w:lastRow="0" w:firstColumn="1" w:lastColumn="0" w:noHBand="0" w:noVBand="1"/>
      </w:tblPr>
      <w:tblGrid>
        <w:gridCol w:w="9090"/>
        <w:gridCol w:w="1440"/>
        <w:gridCol w:w="1980"/>
        <w:gridCol w:w="982"/>
      </w:tblGrid>
      <w:tr w:rsidR="00B70259" w:rsidRPr="00B70259" w14:paraId="5C58A4DE" w14:textId="77777777" w:rsidTr="00B70259">
        <w:trPr>
          <w:trHeight w:val="320"/>
        </w:trPr>
        <w:tc>
          <w:tcPr>
            <w:tcW w:w="13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64C5" w14:textId="77777777" w:rsidR="00B70259" w:rsidRPr="00B70259" w:rsidRDefault="00B70259" w:rsidP="00B702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Supplemental Table 2B. Part II: Univariate Logistic Regression Results</w:t>
            </w:r>
          </w:p>
        </w:tc>
      </w:tr>
      <w:tr w:rsidR="00B70259" w:rsidRPr="00B70259" w14:paraId="7A6BB86F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9C78B" w14:textId="77777777" w:rsidR="00B70259" w:rsidRPr="00B70259" w:rsidRDefault="00B70259" w:rsidP="00B702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F2BE" w14:textId="77777777" w:rsidR="00B70259" w:rsidRPr="00B70259" w:rsidRDefault="00B70259" w:rsidP="00B702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Sample Siz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354C" w14:textId="77777777" w:rsidR="00B70259" w:rsidRPr="00B70259" w:rsidRDefault="00B70259" w:rsidP="00B702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OR (95% CI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6906" w14:textId="77777777" w:rsidR="00B70259" w:rsidRPr="00B70259" w:rsidRDefault="00B70259" w:rsidP="00B702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p-value</w:t>
            </w:r>
          </w:p>
        </w:tc>
      </w:tr>
      <w:tr w:rsidR="00B70259" w:rsidRPr="00B70259" w14:paraId="1B737582" w14:textId="77777777" w:rsidTr="00B70259">
        <w:trPr>
          <w:trHeight w:val="320"/>
        </w:trPr>
        <w:tc>
          <w:tcPr>
            <w:tcW w:w="9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6F71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Age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F1E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25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13E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25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241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25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70259" w:rsidRPr="00B70259" w14:paraId="07450009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B13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DB7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AB0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02 (0.98, 1.0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8E2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33</w:t>
            </w:r>
          </w:p>
        </w:tc>
      </w:tr>
      <w:tr w:rsidR="00B70259" w:rsidRPr="00B70259" w14:paraId="332862F7" w14:textId="77777777" w:rsidTr="00B70259">
        <w:trPr>
          <w:trHeight w:val="320"/>
        </w:trPr>
        <w:tc>
          <w:tcPr>
            <w:tcW w:w="9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08C5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Hispani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73E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25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A5B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25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F87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25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70259" w:rsidRPr="00B70259" w14:paraId="36DC4DAA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7BF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861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A00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72 (0.09, 6.11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1D6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76</w:t>
            </w:r>
          </w:p>
        </w:tc>
      </w:tr>
      <w:tr w:rsidR="00B70259" w:rsidRPr="00B70259" w14:paraId="0A0A8705" w14:textId="77777777" w:rsidTr="00B70259">
        <w:trPr>
          <w:trHeight w:val="320"/>
        </w:trPr>
        <w:tc>
          <w:tcPr>
            <w:tcW w:w="9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4AA6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White</w:t>
            </w: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9E9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25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E4D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25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1D5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25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70259" w:rsidRPr="00B70259" w14:paraId="3DEACF06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6F1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4F2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1CF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6.62  (</w:t>
            </w:r>
            <w:proofErr w:type="gramEnd"/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35, 125.61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B1E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21</w:t>
            </w:r>
          </w:p>
        </w:tc>
      </w:tr>
      <w:tr w:rsidR="00B70259" w:rsidRPr="00B70259" w14:paraId="315536B9" w14:textId="77777777" w:rsidTr="00B70259">
        <w:trPr>
          <w:trHeight w:val="320"/>
        </w:trPr>
        <w:tc>
          <w:tcPr>
            <w:tcW w:w="9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E66E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Genetic Statu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EE3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9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8F5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006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</w:tr>
      <w:tr w:rsidR="00B70259" w:rsidRPr="00B70259" w14:paraId="3D48A5FC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1480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GB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3C4D" w14:textId="77777777" w:rsidR="00B70259" w:rsidRPr="00B70259" w:rsidRDefault="00B70259" w:rsidP="00B70259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                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52F3" w14:textId="77777777" w:rsidR="00B70259" w:rsidRPr="00B70259" w:rsidRDefault="00B70259" w:rsidP="00B70259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07 (0.26, 4.31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3395" w14:textId="77777777" w:rsidR="00B70259" w:rsidRPr="00B70259" w:rsidRDefault="00B70259" w:rsidP="00B70259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93</w:t>
            </w:r>
          </w:p>
        </w:tc>
      </w:tr>
      <w:tr w:rsidR="00B70259" w:rsidRPr="00B70259" w14:paraId="673D594F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79A2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LRRK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0175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DBE5" w14:textId="77777777" w:rsidR="00B70259" w:rsidRPr="00B70259" w:rsidRDefault="00B70259" w:rsidP="00B70259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50 (0.10, 2.58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935F" w14:textId="77777777" w:rsidR="00B70259" w:rsidRPr="00B70259" w:rsidRDefault="00B70259" w:rsidP="00B70259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41</w:t>
            </w:r>
          </w:p>
        </w:tc>
      </w:tr>
      <w:tr w:rsidR="00B70259" w:rsidRPr="00B70259" w14:paraId="1E5F6354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1593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GB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7521" w14:textId="77777777" w:rsidR="00B70259" w:rsidRPr="00B70259" w:rsidRDefault="00B70259" w:rsidP="00B70259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4CD4" w14:textId="77777777" w:rsidR="00B70259" w:rsidRPr="00B70259" w:rsidRDefault="00B70259" w:rsidP="00B70259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39 (0.56, 3.41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32AF" w14:textId="77777777" w:rsidR="00B70259" w:rsidRPr="00B70259" w:rsidRDefault="00B70259" w:rsidP="00B70259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48</w:t>
            </w:r>
          </w:p>
        </w:tc>
      </w:tr>
      <w:tr w:rsidR="00B70259" w:rsidRPr="00B70259" w14:paraId="356EBE2B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5BD1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LRRK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33A5" w14:textId="77777777" w:rsidR="00B70259" w:rsidRPr="00B70259" w:rsidRDefault="00B70259" w:rsidP="00B70259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2F29" w14:textId="77777777" w:rsidR="00B70259" w:rsidRPr="00B70259" w:rsidRDefault="00B70259" w:rsidP="00B70259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61 (0.17, 2.11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1927" w14:textId="77777777" w:rsidR="00B70259" w:rsidRPr="00B70259" w:rsidRDefault="00B70259" w:rsidP="00B70259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43</w:t>
            </w:r>
          </w:p>
        </w:tc>
      </w:tr>
      <w:tr w:rsidR="00B70259" w:rsidRPr="00B70259" w14:paraId="038F3CCA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38A8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PRK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7859" w14:textId="77777777" w:rsidR="00B70259" w:rsidRPr="00B70259" w:rsidRDefault="00B70259" w:rsidP="00B70259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B6CB" w14:textId="77777777" w:rsidR="00B70259" w:rsidRPr="00B70259" w:rsidRDefault="00B70259" w:rsidP="00B70259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68 (0.43, 6.56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2FA9" w14:textId="77777777" w:rsidR="00B70259" w:rsidRPr="00B70259" w:rsidRDefault="00B70259" w:rsidP="00B70259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45</w:t>
            </w:r>
          </w:p>
        </w:tc>
      </w:tr>
      <w:tr w:rsidR="00B70259" w:rsidRPr="00B70259" w14:paraId="3E8E76EE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D56B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410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                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F37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80 (0.25, 2.54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30B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7</w:t>
            </w:r>
          </w:p>
        </w:tc>
      </w:tr>
      <w:tr w:rsidR="00B70259" w:rsidRPr="00B70259" w14:paraId="7F7045F5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66DE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Ot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4DC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                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CFB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-reference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4B5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70259" w:rsidRPr="00B70259" w14:paraId="1A4B7233" w14:textId="77777777" w:rsidTr="00B70259">
        <w:trPr>
          <w:trHeight w:val="320"/>
        </w:trPr>
        <w:tc>
          <w:tcPr>
            <w:tcW w:w="9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8C3CA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cation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BD28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977F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B10A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</w:tr>
      <w:tr w:rsidR="00B70259" w:rsidRPr="00B70259" w14:paraId="19166E82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CE97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 Levodopa</w:t>
            </w: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A5C4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41A4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 (1.03, 4.7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16FB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43</w:t>
            </w:r>
          </w:p>
        </w:tc>
      </w:tr>
      <w:tr w:rsidR="00B70259" w:rsidRPr="00B70259" w14:paraId="1B7ED709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3437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 Entacapone</w:t>
            </w: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1E44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FE19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 (0.33, 9.37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D6D1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B70259" w:rsidRPr="00B70259" w14:paraId="08A376FB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3947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 Carbidopa, Levodopa, and Entacapone (</w:t>
            </w:r>
            <w:proofErr w:type="spellStart"/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levo</w:t>
            </w:r>
            <w:proofErr w:type="spellEnd"/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E3DC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58F4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 (0.72, 5.36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589C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B70259" w:rsidRPr="00B70259" w14:paraId="7D7A6459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2CF1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 Pramipexole</w:t>
            </w: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0BE0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7711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 (0.53, 3.20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A0F5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B70259" w:rsidRPr="00B70259" w14:paraId="1028960A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A6F0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 Ropinirole</w:t>
            </w: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921B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F9C9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 (1.13, 6.52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5F86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25</w:t>
            </w:r>
          </w:p>
        </w:tc>
      </w:tr>
      <w:tr w:rsidR="00B70259" w:rsidRPr="00B70259" w14:paraId="124FA904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BDB3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    </w:t>
            </w:r>
            <w:proofErr w:type="spellStart"/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igotine</w:t>
            </w:r>
            <w:proofErr w:type="spellEnd"/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A3B1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AC57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1 (1.01, 10.8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740D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48</w:t>
            </w:r>
          </w:p>
        </w:tc>
      </w:tr>
      <w:tr w:rsidR="00B70259" w:rsidRPr="00B70259" w14:paraId="55A03B54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AC50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    </w:t>
            </w:r>
            <w:proofErr w:type="spellStart"/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agiline</w:t>
            </w:r>
            <w:proofErr w:type="spellEnd"/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632D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8F0F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 (0.23, 1.16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0260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B70259" w:rsidRPr="00B70259" w14:paraId="1B437204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DC5B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 Selegiline (oral, sublingual)</w:t>
            </w: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27CE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E8ED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 (0.04, 2.32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AE80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B70259" w:rsidRPr="00B70259" w14:paraId="19E9D2F1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BC67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 Amantadine (liquid, infusion)</w:t>
            </w: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D70B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915C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 (0.99, 4.4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49D0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</w:t>
            </w:r>
          </w:p>
        </w:tc>
      </w:tr>
      <w:tr w:rsidR="00B70259" w:rsidRPr="00B70259" w14:paraId="65914597" w14:textId="77777777" w:rsidTr="00B70259">
        <w:trPr>
          <w:trHeight w:val="320"/>
        </w:trPr>
        <w:tc>
          <w:tcPr>
            <w:tcW w:w="9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E2B83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Current Comorbiditi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10C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F05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275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</w:tr>
      <w:tr w:rsidR="00B70259" w:rsidRPr="00B70259" w14:paraId="5B5F3F0D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79DFB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rrythmia/Atrial Fibril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5DC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92F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24 (0.44, 3.50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778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68</w:t>
            </w:r>
          </w:p>
        </w:tc>
      </w:tr>
      <w:tr w:rsidR="00B70259" w:rsidRPr="00B70259" w14:paraId="0D4A887C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C5F6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rthr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725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625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06 (0.59, 1.89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B5E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85</w:t>
            </w:r>
          </w:p>
        </w:tc>
      </w:tr>
      <w:tr w:rsidR="00B70259" w:rsidRPr="00B70259" w14:paraId="4ED0B835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B29E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lastRenderedPageBreak/>
              <w:t>B12 deficienc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52B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A92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00 (0.36, 2.76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E3A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99</w:t>
            </w:r>
          </w:p>
        </w:tc>
      </w:tr>
      <w:tr w:rsidR="00B70259" w:rsidRPr="00B70259" w14:paraId="4C89CD43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BAD9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Canc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D86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720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62 (0.56, 4.71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7B5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37</w:t>
            </w:r>
          </w:p>
        </w:tc>
      </w:tr>
      <w:tr w:rsidR="00B70259" w:rsidRPr="00B70259" w14:paraId="3D536A1A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6B90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Depre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668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16F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.94 (1.61, 5.38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246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&lt;0.001</w:t>
            </w:r>
          </w:p>
        </w:tc>
      </w:tr>
      <w:tr w:rsidR="00B70259" w:rsidRPr="00B70259" w14:paraId="75D26E70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A2EA1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Diabetes Mellitus (adult onse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AAD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81A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87 (0.19, 4.10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D0D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86</w:t>
            </w:r>
          </w:p>
        </w:tc>
      </w:tr>
      <w:tr w:rsidR="00B70259" w:rsidRPr="00B70259" w14:paraId="40EAA27E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A557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Hearing Lo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CEC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74E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76 (0.95, 3.27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14B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74</w:t>
            </w:r>
          </w:p>
        </w:tc>
      </w:tr>
      <w:tr w:rsidR="00B70259" w:rsidRPr="00B70259" w14:paraId="496F71C3" w14:textId="77777777" w:rsidTr="00B70259">
        <w:trPr>
          <w:trHeight w:val="38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88DAD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Hyper </w:t>
            </w:r>
            <w:proofErr w:type="spellStart"/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cholesterolemia</w:t>
            </w:r>
            <w:proofErr w:type="spellEnd"/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(High Cholestero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C76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15B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63 (0.32, 1.27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9A2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2</w:t>
            </w:r>
          </w:p>
        </w:tc>
      </w:tr>
      <w:tr w:rsidR="00B70259" w:rsidRPr="00B70259" w14:paraId="3424A72F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C0F58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Hypertension (High Blood Pressur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841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B65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27 (0.65, 2.47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7DD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48</w:t>
            </w:r>
          </w:p>
        </w:tc>
      </w:tr>
      <w:tr w:rsidR="00B70259" w:rsidRPr="00B70259" w14:paraId="6B9E9D05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8160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Loss of sm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2EC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0EC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93 (1.08, 3.47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13E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0.027</w:t>
            </w:r>
          </w:p>
        </w:tc>
      </w:tr>
      <w:tr w:rsidR="00B70259" w:rsidRPr="00B70259" w14:paraId="7DABA60F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ABEAE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Lung disease (including emphysema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E86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DDC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51 (0.53, 4.34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3E9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44</w:t>
            </w:r>
          </w:p>
        </w:tc>
      </w:tr>
      <w:tr w:rsidR="00B70259" w:rsidRPr="00B70259" w14:paraId="21117083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80EA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676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9E7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97 (0.53, 1.79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9F4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93</w:t>
            </w:r>
          </w:p>
        </w:tc>
      </w:tr>
      <w:tr w:rsidR="00B70259" w:rsidRPr="00B70259" w14:paraId="6D28C432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25E3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Peripheral neuropath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363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405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.93 (1.38, 6.2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D5B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0.005</w:t>
            </w:r>
          </w:p>
        </w:tc>
      </w:tr>
      <w:tr w:rsidR="00B70259" w:rsidRPr="00B70259" w14:paraId="546BD535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9AC3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PTS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1A9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B31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50 (0.47, 4.84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779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5</w:t>
            </w:r>
          </w:p>
        </w:tc>
      </w:tr>
      <w:tr w:rsidR="00B70259" w:rsidRPr="00B70259" w14:paraId="3FA3DF2C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42CC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Recreational drug u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5F3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389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66 (0.15, 3.0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C58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6</w:t>
            </w:r>
          </w:p>
        </w:tc>
      </w:tr>
      <w:tr w:rsidR="00B70259" w:rsidRPr="00B70259" w14:paraId="577B3AB8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577D3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Renal insufficiency (kidney diseas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8F2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992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.43 (0.74, 15.76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E3D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11</w:t>
            </w:r>
          </w:p>
        </w:tc>
      </w:tr>
      <w:tr w:rsidR="00B70259" w:rsidRPr="00B70259" w14:paraId="58BE9AB8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8849B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Thyroid disease (not cancer, including Grave's diseas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E70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E4A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25 (0.62, 2.50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2D0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53</w:t>
            </w:r>
          </w:p>
        </w:tc>
      </w:tr>
      <w:tr w:rsidR="00B70259" w:rsidRPr="00B70259" w14:paraId="7ED6E06B" w14:textId="77777777" w:rsidTr="00B70259">
        <w:trPr>
          <w:trHeight w:val="320"/>
        </w:trPr>
        <w:tc>
          <w:tcPr>
            <w:tcW w:w="9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266C7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Still Menstruating Variab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A347" w14:textId="77777777" w:rsidR="00B70259" w:rsidRPr="00B70259" w:rsidRDefault="00B70259" w:rsidP="00B70259">
            <w:pPr>
              <w:rPr>
                <w:rFonts w:ascii="Calibri" w:eastAsia="Times New Roman" w:hAnsi="Calibri" w:cs="Calibri"/>
                <w:color w:val="000000"/>
              </w:rPr>
            </w:pPr>
            <w:r w:rsidRPr="00B70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C378" w14:textId="77777777" w:rsidR="00B70259" w:rsidRPr="00B70259" w:rsidRDefault="00B70259" w:rsidP="00B70259">
            <w:pPr>
              <w:rPr>
                <w:rFonts w:ascii="Calibri" w:eastAsia="Times New Roman" w:hAnsi="Calibri" w:cs="Calibri"/>
                <w:color w:val="000000"/>
              </w:rPr>
            </w:pPr>
            <w:r w:rsidRPr="00B70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A2EC" w14:textId="77777777" w:rsidR="00B70259" w:rsidRPr="00B70259" w:rsidRDefault="00B70259" w:rsidP="00B70259">
            <w:pPr>
              <w:rPr>
                <w:rFonts w:ascii="Calibri" w:eastAsia="Times New Roman" w:hAnsi="Calibri" w:cs="Calibri"/>
                <w:color w:val="000000"/>
              </w:rPr>
            </w:pPr>
            <w:r w:rsidRPr="00B7025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70259" w:rsidRPr="00B70259" w14:paraId="720E39EB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C5AEB" w14:textId="77777777" w:rsidR="00B70259" w:rsidRPr="00B70259" w:rsidRDefault="00B70259" w:rsidP="00B7025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9F1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3EA0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17 (0.02, 1.26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50F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083</w:t>
            </w:r>
          </w:p>
        </w:tc>
      </w:tr>
      <w:tr w:rsidR="00B70259" w:rsidRPr="00B70259" w14:paraId="6C4CBF08" w14:textId="77777777" w:rsidTr="00B70259">
        <w:trPr>
          <w:trHeight w:val="320"/>
        </w:trPr>
        <w:tc>
          <w:tcPr>
            <w:tcW w:w="9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E7EE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Diagnosis of PMS Variab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5D2B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0DF1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AFCA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6E97D0FA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9043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4C0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B142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20 (0.49, 2.9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043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68</w:t>
            </w:r>
          </w:p>
        </w:tc>
      </w:tr>
      <w:tr w:rsidR="00B70259" w:rsidRPr="00B70259" w14:paraId="7E53D800" w14:textId="77777777" w:rsidTr="00B70259">
        <w:trPr>
          <w:trHeight w:val="320"/>
        </w:trPr>
        <w:tc>
          <w:tcPr>
            <w:tcW w:w="9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F1BE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Currently Perimenopausal Variab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E7A9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E582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7F06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5CFD1B7B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7B7F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AEF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64D6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53 (0.12, 2.36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474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4</w:t>
            </w:r>
          </w:p>
        </w:tc>
      </w:tr>
      <w:tr w:rsidR="00B70259" w:rsidRPr="00B70259" w14:paraId="13127514" w14:textId="77777777" w:rsidTr="00B70259">
        <w:trPr>
          <w:trHeight w:val="320"/>
        </w:trPr>
        <w:tc>
          <w:tcPr>
            <w:tcW w:w="9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14AC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Hormone Levels Checked for Perimenopausal Variab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0645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3B3D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7984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4F098585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359E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BC1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AABB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29 (0.07, 24.38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ADF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87</w:t>
            </w:r>
          </w:p>
        </w:tc>
      </w:tr>
      <w:tr w:rsidR="00B70259" w:rsidRPr="00B70259" w14:paraId="370A0DC2" w14:textId="77777777" w:rsidTr="00B70259">
        <w:trPr>
          <w:trHeight w:val="320"/>
        </w:trPr>
        <w:tc>
          <w:tcPr>
            <w:tcW w:w="9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2B83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Have Experienced Menopause Variab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2585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2C7F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BB0E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41310DAF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A71E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E2F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13D8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9.09 (1.22, 67.8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430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0.031</w:t>
            </w:r>
          </w:p>
        </w:tc>
      </w:tr>
      <w:tr w:rsidR="00B70259" w:rsidRPr="00B70259" w14:paraId="753350A2" w14:textId="77777777" w:rsidTr="00B70259">
        <w:trPr>
          <w:trHeight w:val="320"/>
        </w:trPr>
        <w:tc>
          <w:tcPr>
            <w:tcW w:w="9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C2C0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Menses and PD Medic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00D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F23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9F8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</w:tr>
      <w:tr w:rsidR="00B70259" w:rsidRPr="00B70259" w14:paraId="18C75B50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5435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Medication felt less effec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4AC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064E4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5 (1.13, 19.21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B610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34</w:t>
            </w:r>
          </w:p>
        </w:tc>
      </w:tr>
      <w:tr w:rsidR="00B70259" w:rsidRPr="00B70259" w14:paraId="219660FC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BE0A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More off/irregular frequency perio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656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F8C69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 (0.84, 11.29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A853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B70259" w:rsidRPr="00B70259" w14:paraId="6965DFEF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65A3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lastRenderedPageBreak/>
              <w:t>Hormone Replacement Therapy Varia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D9A3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F744" w14:textId="77777777" w:rsidR="00B70259" w:rsidRPr="00B70259" w:rsidRDefault="00B70259" w:rsidP="00B702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B643" w14:textId="77777777" w:rsidR="00B70259" w:rsidRPr="00B70259" w:rsidRDefault="00B70259" w:rsidP="00B702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0259" w:rsidRPr="00B70259" w14:paraId="451C5159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CB7D" w14:textId="77777777" w:rsidR="00B70259" w:rsidRPr="00B70259" w:rsidRDefault="00B70259" w:rsidP="00B702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30F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09D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36 (0.73, 2.5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20A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33</w:t>
            </w:r>
          </w:p>
        </w:tc>
      </w:tr>
      <w:tr w:rsidR="00B70259" w:rsidRPr="00B70259" w14:paraId="1E37B5A4" w14:textId="77777777" w:rsidTr="00B70259">
        <w:trPr>
          <w:trHeight w:val="320"/>
        </w:trPr>
        <w:tc>
          <w:tcPr>
            <w:tcW w:w="9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99826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Birth Control Variab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DB5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25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B9C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25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B00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25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70259" w:rsidRPr="00B70259" w14:paraId="5A892F9E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17C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779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12E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55 (0.07, 4.50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1E7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57</w:t>
            </w:r>
          </w:p>
        </w:tc>
      </w:tr>
      <w:tr w:rsidR="00B70259" w:rsidRPr="00B70259" w14:paraId="2F924F59" w14:textId="77777777" w:rsidTr="00B70259">
        <w:trPr>
          <w:trHeight w:val="320"/>
        </w:trPr>
        <w:tc>
          <w:tcPr>
            <w:tcW w:w="9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9451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 xml:space="preserve">Experience of Breast Feeding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D20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9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026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26C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</w:tr>
      <w:tr w:rsidR="00B70259" w:rsidRPr="00B70259" w14:paraId="22ACC2E8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E5DF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5C0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                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4A7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86 (0.40, 1.84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52C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7</w:t>
            </w:r>
          </w:p>
        </w:tc>
      </w:tr>
      <w:tr w:rsidR="00B70259" w:rsidRPr="00B70259" w14:paraId="4C4E2246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FD5F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FD1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                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B54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.26 (0.49, 3.2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13D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63</w:t>
            </w:r>
          </w:p>
        </w:tc>
      </w:tr>
      <w:tr w:rsidR="00B70259" w:rsidRPr="00B70259" w14:paraId="67535E17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C01A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9C2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                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936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-reference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A21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70259" w:rsidRPr="00B70259" w14:paraId="375E0180" w14:textId="77777777" w:rsidTr="00B70259">
        <w:trPr>
          <w:trHeight w:val="320"/>
        </w:trPr>
        <w:tc>
          <w:tcPr>
            <w:tcW w:w="9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7D5D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D Onse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069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9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C1D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34C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</w:tr>
      <w:tr w:rsidR="00B70259" w:rsidRPr="00B70259" w14:paraId="5250C9ED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565B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While I was still having regular perio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A62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                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9F0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-reference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85B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70259" w:rsidRPr="00B70259" w14:paraId="74A4A03E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6543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While I was going through perimenopau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7ED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                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3DE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90 (0.30, 2.72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6EF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85</w:t>
            </w:r>
          </w:p>
        </w:tc>
      </w:tr>
      <w:tr w:rsidR="00B70259" w:rsidRPr="00B70259" w14:paraId="0E3A5477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524C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One year or more after my last menstrual peri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1D7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                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B26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59 (0.29, 1.22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E90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0.16</w:t>
            </w:r>
          </w:p>
        </w:tc>
      </w:tr>
      <w:tr w:rsidR="00B70259" w:rsidRPr="00B70259" w14:paraId="59B9644F" w14:textId="77777777" w:rsidTr="00B70259">
        <w:trPr>
          <w:trHeight w:val="320"/>
        </w:trPr>
        <w:tc>
          <w:tcPr>
            <w:tcW w:w="9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FF11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History of Surgeri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24F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ADFE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BDE3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571EA287" w14:textId="77777777" w:rsidTr="00B70259">
        <w:trPr>
          <w:trHeight w:val="4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139A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Total hysterectomy (removal of uterus, cervix, ovaries, Fallopian tubes, and surrounding structure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B9D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B233F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 (0.77, 3.30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41B0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B70259" w:rsidRPr="00B70259" w14:paraId="17F6079E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08F5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Oophorectomy (surgical removal of one/unilateral or both/bilateral ovaries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78C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7E84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 (0.17, 2.00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67C9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B70259" w:rsidRPr="00B70259" w14:paraId="31021E79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07AC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Mastectom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321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B952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3 (1.54, 22.8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7123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1</w:t>
            </w:r>
          </w:p>
        </w:tc>
      </w:tr>
      <w:tr w:rsidR="00B70259" w:rsidRPr="00B70259" w14:paraId="3620B560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C9AB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Partial hysterectomy (just uteru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8A6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B414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 (0.19, 1.71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3235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B70259" w:rsidRPr="00B70259" w14:paraId="7DE08743" w14:textId="77777777" w:rsidTr="00B70259">
        <w:trPr>
          <w:trHeight w:val="320"/>
        </w:trPr>
        <w:tc>
          <w:tcPr>
            <w:tcW w:w="9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F0C1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Types of Hormone Replacement Therap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DD8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94D7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DF51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6AC8DF1B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049D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Estrog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BB6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D130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 (0.54, 2.90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F6DE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B70259" w:rsidRPr="00B70259" w14:paraId="26DF74B0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0FFC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Progesterone/Progest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161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9EDC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 (0.23, 5.34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4F17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B70259" w:rsidRPr="00B70259" w14:paraId="5E5753A1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4858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Estrogen and progesterone combin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51F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4CC6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 (0.92, 4.29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1EE7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2</w:t>
            </w:r>
          </w:p>
        </w:tc>
      </w:tr>
      <w:tr w:rsidR="00B70259" w:rsidRPr="00B70259" w14:paraId="3E388E1E" w14:textId="77777777" w:rsidTr="00B70259">
        <w:trPr>
          <w:trHeight w:val="320"/>
        </w:trPr>
        <w:tc>
          <w:tcPr>
            <w:tcW w:w="9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2B11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 xml:space="preserve">Types of Birth Control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145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819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3CA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26B710A7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E380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Pi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6DB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7CA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 (0.48, 1.64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8EE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B70259" w:rsidRPr="00B70259" w14:paraId="26584FA7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9203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R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518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0C37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 (0.29, 7.54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6BB9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B70259" w:rsidRPr="00B70259" w14:paraId="08D39EAA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7670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Hormonal IU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661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8DA5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 (0.40, 4.0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E1E7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B70259" w:rsidRPr="00B70259" w14:paraId="0213A2B2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94A8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Copper IU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D40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34EE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 (0.27, 1.99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6EFA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B70259" w:rsidRPr="00B70259" w14:paraId="0AB90271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4AC6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Tubal lig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6C0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7B1D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46, 2.69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F839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B70259" w:rsidRPr="00B70259" w14:paraId="37C19CF8" w14:textId="77777777" w:rsidTr="00B70259">
        <w:trPr>
          <w:trHeight w:val="320"/>
        </w:trPr>
        <w:tc>
          <w:tcPr>
            <w:tcW w:w="9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6BCF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Pregnancy Experienc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DE5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3FB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2B5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B70259" w:rsidRPr="00B70259" w14:paraId="5031F56C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B34F" w14:textId="77777777" w:rsidR="00B70259" w:rsidRPr="00B70259" w:rsidRDefault="00B70259" w:rsidP="00B7025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2"/>
              </w:rPr>
              <w:lastRenderedPageBreak/>
              <w:t xml:space="preserve">   In vitro fertiliz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8FA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BF9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 (0.01, 7.42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7C6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B70259" w:rsidRPr="00B70259" w14:paraId="108515C6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1C0F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C-se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2D8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5C28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49, 2.09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576A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B70259" w:rsidRPr="00B70259" w14:paraId="7BDC3A0C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F624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Vaginal bir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992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FB8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 (0.62, 2.07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91D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</w:tr>
      <w:tr w:rsidR="00B70259" w:rsidRPr="00B70259" w14:paraId="4E1D2A87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E71A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Having children prior to PD diagn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BD5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A35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 (0.50, 1.8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356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B70259" w:rsidRPr="00B70259" w14:paraId="4C9D74FC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6305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No childr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98D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7A09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 (0.45, 1.94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93ED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B70259" w:rsidRPr="00B70259" w14:paraId="4CD315C9" w14:textId="77777777" w:rsidTr="00B70259">
        <w:trPr>
          <w:trHeight w:val="320"/>
        </w:trPr>
        <w:tc>
          <w:tcPr>
            <w:tcW w:w="9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B313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fficulties in Pregnancy Experienc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BD5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797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83F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52A57B85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9A4F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Conceiving (fertility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9DD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E41F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 (0.37, 2.1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4FE1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B70259" w:rsidRPr="00B70259" w14:paraId="76F9E006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871E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Childbir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4FA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8BDF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 (0.48, 2.81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D8A9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B70259" w:rsidRPr="00B70259" w14:paraId="1BCB4461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300D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Pregnancy (reaching full birth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55E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FC65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 (0.41, 2.72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918D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B70259" w:rsidRPr="00B70259" w14:paraId="5C3A8689" w14:textId="77777777" w:rsidTr="00B70259">
        <w:trPr>
          <w:trHeight w:val="320"/>
        </w:trPr>
        <w:tc>
          <w:tcPr>
            <w:tcW w:w="9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0757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Pregnancy-related Aliment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871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928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846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7FCABD9A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202B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Eclampsia or pre-eclamps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E8C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C643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 (0.04, 2.34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CA67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B70259" w:rsidRPr="00B70259" w14:paraId="4B526931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BAC1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Diabetes during pregnanc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30B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5C11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 (0.09, 6.16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D00B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B70259" w:rsidRPr="00B70259" w14:paraId="4A4DB117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537E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Viral infe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E8A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8483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 (0.40, 12.5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7E44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B70259" w:rsidRPr="00B70259" w14:paraId="60894E27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A0D7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Bacterial infe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17A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9EFF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 (0.74, 9.30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83E4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B70259" w:rsidRPr="00B70259" w14:paraId="3A6B4AA8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28C1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Depression/anxiety during pregnanc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2DE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D12A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8 (1.70, 19.69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1DC4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05</w:t>
            </w:r>
          </w:p>
        </w:tc>
      </w:tr>
      <w:tr w:rsidR="00B70259" w:rsidRPr="00B70259" w14:paraId="557BBC63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ECD7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Postpartum Depre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DDD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FF32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 (0.87, 5.14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09AB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B70259" w:rsidRPr="00B70259" w14:paraId="1660E130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0972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Flair up migrain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07F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89FB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 (0.97, 6.7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41B8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7</w:t>
            </w:r>
          </w:p>
        </w:tc>
      </w:tr>
      <w:tr w:rsidR="00B70259" w:rsidRPr="00B70259" w14:paraId="5A4453F8" w14:textId="77777777" w:rsidTr="00B70259">
        <w:trPr>
          <w:trHeight w:val="320"/>
        </w:trPr>
        <w:tc>
          <w:tcPr>
            <w:tcW w:w="9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AB82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Hormone-related Disorder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4F2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619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4F2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7F8390C8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26AA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Polycystic Ovarian Syndro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0BD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221C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 (0.65, 5.67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5EEB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B70259" w:rsidRPr="00B70259" w14:paraId="1BD6665F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5299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Hypothyroid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A0D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6D35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47, 2.1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68C0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</w:tr>
      <w:tr w:rsidR="00B70259" w:rsidRPr="00B70259" w14:paraId="04851EE0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1A17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Hyperthyroid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AB1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356D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 (0.23, 2.89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6520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B70259" w:rsidRPr="00B70259" w14:paraId="4AF723B8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2C6E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Diabetes Type 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1C2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3D3B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 (0.15, 3.0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F0D1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B70259" w:rsidRPr="00B70259" w14:paraId="2072E686" w14:textId="77777777" w:rsidTr="00B70259">
        <w:trPr>
          <w:trHeight w:val="320"/>
        </w:trPr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324C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Migraines (no aura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490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E6CF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 (0.77, 3.7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6BD8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</w:tbl>
    <w:p w14:paraId="19D56C17" w14:textId="6DB5C6E3" w:rsidR="00B70259" w:rsidRDefault="00B70259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4E8E4D" wp14:editId="42D40A39">
                <wp:simplePos x="0" y="0"/>
                <wp:positionH relativeFrom="column">
                  <wp:posOffset>0</wp:posOffset>
                </wp:positionH>
                <wp:positionV relativeFrom="paragraph">
                  <wp:posOffset>186999</wp:posOffset>
                </wp:positionV>
                <wp:extent cx="8554340" cy="763905"/>
                <wp:effectExtent l="0" t="0" r="18415" b="1079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4340" cy="763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9017BBF" w14:textId="77777777" w:rsidR="00B70259" w:rsidRPr="00B70259" w:rsidRDefault="00B70259" w:rsidP="00B70259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70259">
                              <w:rPr>
                                <w:i/>
                                <w:iCs/>
                              </w:rPr>
                              <w:t> </w:t>
                            </w:r>
                            <w:r w:rsidRPr="00B70259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>Variables in italics:</w:t>
                            </w:r>
                            <w:r w:rsidRPr="00B7025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use Firth method</w:t>
                            </w:r>
                          </w:p>
                          <w:p w14:paraId="58F53796" w14:textId="5A6A9FEE" w:rsidR="00B70259" w:rsidRDefault="00B70259" w:rsidP="00B70259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7025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 Dummy variables for each response option</w:t>
                            </w:r>
                          </w:p>
                          <w:p w14:paraId="06B797A6" w14:textId="77777777" w:rsidR="00F1687C" w:rsidRPr="00B70259" w:rsidRDefault="00F1687C" w:rsidP="00F1687C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eference was used to for univariate modeling and for the outcome of moderate/severe phenotype</w:t>
                            </w:r>
                          </w:p>
                          <w:p w14:paraId="47864FFE" w14:textId="77777777" w:rsidR="00F1687C" w:rsidRPr="00B70259" w:rsidRDefault="00F1687C" w:rsidP="00B70259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E4E8E4D" id="Text Box 3" o:spid="_x0000_s1027" type="#_x0000_t202" style="position:absolute;margin-left:0;margin-top:14.7pt;width:673.55pt;height:60.1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" fillcolor="white [3201]" strokeweight=".5pt">
                <v:textbox>
                  <w:txbxContent>
                    <w:p w14:paraId="49017BBF" w14:textId="77777777" w:rsidR="00B70259" w:rsidRPr="00B70259" w:rsidRDefault="00B70259" w:rsidP="00B70259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70259">
                        <w:rPr>
                          <w:i/>
                          <w:iCs/>
                        </w:rPr>
                        <w:t> </w:t>
                      </w:r>
                      <w:r w:rsidRPr="00B70259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>Variables in italics:</w:t>
                      </w:r>
                      <w:r w:rsidRPr="00B7025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use Firth method</w:t>
                      </w:r>
                    </w:p>
                    <w:p w14:paraId="58F53796" w14:textId="5A6A9FEE" w:rsidR="00B70259" w:rsidRDefault="00B70259" w:rsidP="00B70259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70259">
                        <w:rPr>
                          <w:rFonts w:ascii="Arial" w:hAnsi="Arial" w:cs="Arial"/>
                          <w:sz w:val="18"/>
                          <w:szCs w:val="18"/>
                        </w:rPr>
                        <w:t> Dummy variables for each response option</w:t>
                      </w:r>
                    </w:p>
                    <w:p w14:paraId="06B797A6" w14:textId="77777777" w:rsidR="00F1687C" w:rsidRPr="00B70259" w:rsidRDefault="00F1687C" w:rsidP="00F1687C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Reference was used to for univariate modeling and for the outcome of moderate/severe phenotype</w:t>
                      </w:r>
                    </w:p>
                    <w:p w14:paraId="47864FFE" w14:textId="77777777" w:rsidR="00F1687C" w:rsidRPr="00B70259" w:rsidRDefault="00F1687C" w:rsidP="00B70259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5B8056C" w14:textId="4CEE5167" w:rsidR="00B70259" w:rsidRDefault="00B70259">
      <w:r>
        <w:br w:type="page"/>
      </w:r>
    </w:p>
    <w:tbl>
      <w:tblPr>
        <w:tblW w:w="12741" w:type="dxa"/>
        <w:tblLook w:val="04A0" w:firstRow="1" w:lastRow="0" w:firstColumn="1" w:lastColumn="0" w:noHBand="0" w:noVBand="1"/>
      </w:tblPr>
      <w:tblGrid>
        <w:gridCol w:w="8550"/>
        <w:gridCol w:w="1440"/>
        <w:gridCol w:w="1800"/>
        <w:gridCol w:w="951"/>
      </w:tblGrid>
      <w:tr w:rsidR="00B70259" w:rsidRPr="00B70259" w14:paraId="0D4706FE" w14:textId="77777777" w:rsidTr="00B70259">
        <w:trPr>
          <w:trHeight w:val="320"/>
        </w:trPr>
        <w:tc>
          <w:tcPr>
            <w:tcW w:w="127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B4E8" w14:textId="77777777" w:rsidR="00B70259" w:rsidRPr="00B70259" w:rsidRDefault="00B70259" w:rsidP="00B702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Supplemental Table 2C. Part III: Univariate Logistic Regression Results</w:t>
            </w:r>
          </w:p>
        </w:tc>
      </w:tr>
      <w:tr w:rsidR="00B70259" w:rsidRPr="00B70259" w14:paraId="5C3D8067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40886" w14:textId="77777777" w:rsidR="00B70259" w:rsidRPr="00B70259" w:rsidRDefault="00B70259" w:rsidP="00B702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FD1B" w14:textId="77777777" w:rsidR="00B70259" w:rsidRPr="00B70259" w:rsidRDefault="00B70259" w:rsidP="00B702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Sample Siz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DB8A" w14:textId="77777777" w:rsidR="00B70259" w:rsidRPr="00B70259" w:rsidRDefault="00B70259" w:rsidP="00B702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OR (95% CI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F1BB" w14:textId="77777777" w:rsidR="00B70259" w:rsidRPr="00B70259" w:rsidRDefault="00B70259" w:rsidP="00B702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p-value</w:t>
            </w:r>
          </w:p>
        </w:tc>
      </w:tr>
      <w:tr w:rsidR="00B70259" w:rsidRPr="00B70259" w14:paraId="31FB410A" w14:textId="77777777" w:rsidTr="00B70259">
        <w:trPr>
          <w:trHeight w:val="320"/>
        </w:trPr>
        <w:tc>
          <w:tcPr>
            <w:tcW w:w="8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D7CB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Age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618E" w14:textId="77777777" w:rsidR="00B70259" w:rsidRPr="00B70259" w:rsidRDefault="00B70259" w:rsidP="00B7025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7025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8A7B" w14:textId="77777777" w:rsidR="00B70259" w:rsidRPr="00B70259" w:rsidRDefault="00B70259" w:rsidP="00B7025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7025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814C" w14:textId="77777777" w:rsidR="00B70259" w:rsidRPr="00B70259" w:rsidRDefault="00B70259" w:rsidP="00B7025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7025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B70259" w:rsidRPr="00B70259" w14:paraId="6A642D06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DD00" w14:textId="77777777" w:rsidR="00B70259" w:rsidRPr="00B70259" w:rsidRDefault="00B70259" w:rsidP="00B7025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CFD9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9C40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96, 1.0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30F0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B70259" w:rsidRPr="00B70259" w14:paraId="4407F431" w14:textId="77777777" w:rsidTr="00B70259">
        <w:trPr>
          <w:trHeight w:val="320"/>
        </w:trPr>
        <w:tc>
          <w:tcPr>
            <w:tcW w:w="8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22D6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Hispani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358D" w14:textId="77777777" w:rsidR="00B70259" w:rsidRPr="00B70259" w:rsidRDefault="00B70259" w:rsidP="00B7025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7025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1279" w14:textId="77777777" w:rsidR="00B70259" w:rsidRPr="00B70259" w:rsidRDefault="00B70259" w:rsidP="00B7025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7025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AB43" w14:textId="77777777" w:rsidR="00B70259" w:rsidRPr="00B70259" w:rsidRDefault="00B70259" w:rsidP="00B7025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7025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B70259" w:rsidRPr="00B70259" w14:paraId="04A4507A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E741" w14:textId="77777777" w:rsidR="00B70259" w:rsidRPr="00B70259" w:rsidRDefault="00B70259" w:rsidP="00B7025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47D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92F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 (0.02, 18.2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35D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B70259" w:rsidRPr="00B70259" w14:paraId="05974898" w14:textId="77777777" w:rsidTr="00B70259">
        <w:trPr>
          <w:trHeight w:val="320"/>
        </w:trPr>
        <w:tc>
          <w:tcPr>
            <w:tcW w:w="8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03DB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Whit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C77C" w14:textId="77777777" w:rsidR="00B70259" w:rsidRPr="00B70259" w:rsidRDefault="00B70259" w:rsidP="00B7025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7025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AFF6" w14:textId="77777777" w:rsidR="00B70259" w:rsidRPr="00B70259" w:rsidRDefault="00B70259" w:rsidP="00B7025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7025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2C45" w14:textId="77777777" w:rsidR="00B70259" w:rsidRPr="00B70259" w:rsidRDefault="00B70259" w:rsidP="00B7025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7025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B70259" w:rsidRPr="00B70259" w14:paraId="7FE4E566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B235" w14:textId="77777777" w:rsidR="00B70259" w:rsidRPr="00B70259" w:rsidRDefault="00B70259" w:rsidP="00B7025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5D9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540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 (0.07, 7.0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530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B70259" w:rsidRPr="00B70259" w14:paraId="12DC1C35" w14:textId="77777777" w:rsidTr="00B70259">
        <w:trPr>
          <w:trHeight w:val="320"/>
        </w:trPr>
        <w:tc>
          <w:tcPr>
            <w:tcW w:w="8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656E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Genetic Statu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EBA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26F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806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66F2BF46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CBA3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GB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F06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5E2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 (0.17, 8.6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197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B70259" w:rsidRPr="00B70259" w14:paraId="23A91DD0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D77F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LRRK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C84C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0F6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 (0.34, 18.3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F61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B70259" w:rsidRPr="00B70259" w14:paraId="7DDA61CD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6A4A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GB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556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D077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 (0.52, 6.2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379F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B70259" w:rsidRPr="00B70259" w14:paraId="26ED182E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DF59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LRRK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262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AC72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9 (1.15, 14.6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73D7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3</w:t>
            </w:r>
          </w:p>
        </w:tc>
      </w:tr>
      <w:tr w:rsidR="00B70259" w:rsidRPr="00B70259" w14:paraId="3972E246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6769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PRK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2B0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82CA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 (0.38, 12.6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66B6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B70259" w:rsidRPr="00B70259" w14:paraId="1852573C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7671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8CD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F78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 (0.10, 2.8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F81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B70259" w:rsidRPr="00B70259" w14:paraId="421B185A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5A36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Ot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930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0D7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eference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AEC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70259" w:rsidRPr="00B70259" w14:paraId="51DD222C" w14:textId="77777777" w:rsidTr="00B70259">
        <w:trPr>
          <w:trHeight w:val="320"/>
        </w:trPr>
        <w:tc>
          <w:tcPr>
            <w:tcW w:w="8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20073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cation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807C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E580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2A62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6C799C31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E36D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 Levodopa</w:t>
            </w: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5A69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4A81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 (0.28, 1.6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1BE9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B70259" w:rsidRPr="00B70259" w14:paraId="7D3D0CA8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EEE0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 Entacapone</w:t>
            </w: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DD09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7A95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 (0.19, 24.4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9285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B70259" w:rsidRPr="00B70259" w14:paraId="2597D91A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89AF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 Carbidopa, Levodopa, and Entacapone (</w:t>
            </w:r>
            <w:proofErr w:type="spellStart"/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levo</w:t>
            </w:r>
            <w:proofErr w:type="spellEnd"/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DD3C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1F43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 (0.21, 5.2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214E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B70259" w:rsidRPr="00B70259" w14:paraId="3526877F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7A5C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 Pramipexole</w:t>
            </w: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2F2F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EC10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 (0.52, 4.8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FC2F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B70259" w:rsidRPr="00B70259" w14:paraId="3E4926B9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D500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 Ropinirole</w:t>
            </w: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02DE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CD22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 (0.05, 3.6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6EB9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B70259" w:rsidRPr="00B70259" w14:paraId="6A4CE2B0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4E64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    </w:t>
            </w:r>
            <w:proofErr w:type="spellStart"/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igotine</w:t>
            </w:r>
            <w:proofErr w:type="spellEnd"/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F1B3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49C8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7 (1.09, 43.4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57E5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4</w:t>
            </w:r>
          </w:p>
        </w:tc>
      </w:tr>
      <w:tr w:rsidR="00B70259" w:rsidRPr="00B70259" w14:paraId="41703811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6948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    </w:t>
            </w:r>
            <w:proofErr w:type="spellStart"/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agiline</w:t>
            </w:r>
            <w:proofErr w:type="spellEnd"/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0C5D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2F5B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 (0.29, 2.4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A40A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B70259" w:rsidRPr="00B70259" w14:paraId="51D9A149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AA63" w14:textId="77777777" w:rsidR="00B70259" w:rsidRPr="00B70259" w:rsidRDefault="00B70259" w:rsidP="00B7025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   Selegiline (oral, sublingual)</w:t>
            </w: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C530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952A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 (0.02, 18.0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4FC8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B70259" w:rsidRPr="00B70259" w14:paraId="3B9D3826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5539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 Amantadine (liquid, infusion)</w:t>
            </w: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B2E2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705E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 (0.51, 6.1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975E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B70259" w:rsidRPr="00B70259" w14:paraId="72CAAAD2" w14:textId="77777777" w:rsidTr="00B70259">
        <w:trPr>
          <w:trHeight w:val="320"/>
        </w:trPr>
        <w:tc>
          <w:tcPr>
            <w:tcW w:w="8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CED1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Current Comorbiditi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DE69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1CD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7D7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60E16814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838C4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rrythmia/Atrial Fibril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6A86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7FC5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 (0.06, 4.2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79B6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B70259" w:rsidRPr="00B70259" w14:paraId="20085544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A0CE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rthr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FDAF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1528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 (0.23, 1.2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7385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B70259" w:rsidRPr="00B70259" w14:paraId="4A2F3ED9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E35F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lastRenderedPageBreak/>
              <w:t>B12 deficienc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EB34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0060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4 (1.51, 14.2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3271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07</w:t>
            </w:r>
          </w:p>
        </w:tc>
      </w:tr>
      <w:tr w:rsidR="00B70259" w:rsidRPr="00B70259" w14:paraId="706D7CA6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EC18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Canc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FFF5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4071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 (0.11, 9.8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1170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B70259" w:rsidRPr="00B70259" w14:paraId="344EBF28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D7FB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Depre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177F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36ED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 (0.57, 3.4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0AFA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B70259" w:rsidRPr="00B70259" w14:paraId="6E9D286C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82B2F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Diabetes Mellitus (adult onse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D991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7F51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 (0.38, 12.6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1F0B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B70259" w:rsidRPr="00B70259" w14:paraId="29AB0379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A60E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Hearing Lo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3336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92D0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 (0.31, 2.2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20BC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B70259" w:rsidRPr="00B70259" w14:paraId="355D2CEA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110B3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Hyper </w:t>
            </w:r>
            <w:proofErr w:type="spellStart"/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cholesterolemia</w:t>
            </w:r>
            <w:proofErr w:type="spellEnd"/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(High Cholestero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A716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D561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 (0.35, 2.3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D33E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</w:tr>
      <w:tr w:rsidR="00B70259" w:rsidRPr="00B70259" w14:paraId="23FB733A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0DA7C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Hypertension (High Blood Pressur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AB0D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F3A9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 (0.45, 3.5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790D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</w:tr>
      <w:tr w:rsidR="00B70259" w:rsidRPr="00B70259" w14:paraId="03777A57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2E9F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Loss of sm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9463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80F5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 (0.71, 3.8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0591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B70259" w:rsidRPr="00B70259" w14:paraId="0ECE2688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D1621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Lung disease (including emphysema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69E2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DC71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 (0.53, 9.6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B621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B70259" w:rsidRPr="00B70259" w14:paraId="3E1F3E9E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E8A8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21FD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B63E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 (0.15, 1.0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459A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3</w:t>
            </w:r>
          </w:p>
        </w:tc>
      </w:tr>
      <w:tr w:rsidR="00B70259" w:rsidRPr="00B70259" w14:paraId="0CA0AD95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1807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Peripheral neuropath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09C3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58B0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 (0.16, 3.6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3431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B70259" w:rsidRPr="00B70259" w14:paraId="53680B0E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EEC5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PTS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7B38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F82E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 (0.61, 12.1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DECF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B70259" w:rsidRPr="00B70259" w14:paraId="7170411E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FDB0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Recreational drug u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D2E7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C69C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 (0.07, 4.9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34D1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B70259" w:rsidRPr="00B70259" w14:paraId="1B162E01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F01B9" w14:textId="77777777" w:rsidR="00B70259" w:rsidRPr="00B70259" w:rsidRDefault="00B70259" w:rsidP="00B7025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2"/>
              </w:rPr>
              <w:t>Renal insufficiency (kidney diseas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210B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815B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 (0.02, 18.2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61A9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B70259" w:rsidRPr="00B70259" w14:paraId="19C4A90E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FA379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Thyroid disease (not cancer, including Grave's diseas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F1AE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7970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 (0.21, 2.0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A17E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B70259" w:rsidRPr="00B70259" w14:paraId="5EBC031A" w14:textId="77777777" w:rsidTr="00B70259">
        <w:trPr>
          <w:trHeight w:val="320"/>
        </w:trPr>
        <w:tc>
          <w:tcPr>
            <w:tcW w:w="8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63C47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Still Menstruating Variab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407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ED4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806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4885ECC5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FD6C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09F4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B968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 (0.28, 4.0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9845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B70259" w:rsidRPr="00B70259" w14:paraId="2D6B69F1" w14:textId="77777777" w:rsidTr="00B70259">
        <w:trPr>
          <w:trHeight w:val="320"/>
        </w:trPr>
        <w:tc>
          <w:tcPr>
            <w:tcW w:w="8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1735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Diagnosis of PMS Variab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C3DB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7AFA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A794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0FC9BBD6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118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92CC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6B13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 (0.37, 5.8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A7C2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B70259" w:rsidRPr="00B70259" w14:paraId="1673A071" w14:textId="77777777" w:rsidTr="00B70259">
        <w:trPr>
          <w:trHeight w:val="320"/>
        </w:trPr>
        <w:tc>
          <w:tcPr>
            <w:tcW w:w="8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C826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Currently Perimenopausal Variab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6379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06BC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2D6B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1F31CAA3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DBD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51B0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9C2E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 (0.01, 3.6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764C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B70259" w:rsidRPr="00B70259" w14:paraId="372B7F67" w14:textId="77777777" w:rsidTr="00B70259">
        <w:trPr>
          <w:trHeight w:val="320"/>
        </w:trPr>
        <w:tc>
          <w:tcPr>
            <w:tcW w:w="8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865D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Hormone Levels Checked for Perimenopausal Variab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A82A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293C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C678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5DBBB47C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6D7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EF94" w14:textId="77777777" w:rsidR="00B70259" w:rsidRPr="00B70259" w:rsidRDefault="00B70259" w:rsidP="00B702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E4F3" w14:textId="77777777" w:rsidR="00B70259" w:rsidRPr="00B70259" w:rsidRDefault="00B70259" w:rsidP="00B702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EC23" w14:textId="77777777" w:rsidR="00B70259" w:rsidRPr="00B70259" w:rsidRDefault="00B70259" w:rsidP="00B702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0259" w:rsidRPr="00B70259" w14:paraId="0FE42883" w14:textId="77777777" w:rsidTr="00B70259">
        <w:trPr>
          <w:trHeight w:val="320"/>
        </w:trPr>
        <w:tc>
          <w:tcPr>
            <w:tcW w:w="8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D49D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Have Experienced Menopause Variab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3D2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3B9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E6B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</w:tr>
      <w:tr w:rsidR="00B70259" w:rsidRPr="00B70259" w14:paraId="45E77473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E80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B53F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1104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 (0.23, 2.1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9928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B70259" w:rsidRPr="00B70259" w14:paraId="26CBFB63" w14:textId="77777777" w:rsidTr="00B70259">
        <w:trPr>
          <w:trHeight w:val="320"/>
        </w:trPr>
        <w:tc>
          <w:tcPr>
            <w:tcW w:w="8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4215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Menses and PD Medic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057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2D9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329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0A8B5C55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DCB4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Medication felt less effec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DA2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EFDD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 (0.19, 24.6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C7FB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B70259" w:rsidRPr="00B70259" w14:paraId="5C5F6BCC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1D0BE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More off/irregular frequency period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1D4C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9CA24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 (0.11, 9.87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0A11F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B70259" w:rsidRPr="00B70259" w14:paraId="64D1276B" w14:textId="77777777" w:rsidTr="00B70259">
        <w:trPr>
          <w:trHeight w:val="320"/>
        </w:trPr>
        <w:tc>
          <w:tcPr>
            <w:tcW w:w="8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46C0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Hormone Replacement Therapy Variab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2531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A2CA" w14:textId="77777777" w:rsidR="00B70259" w:rsidRPr="00B70259" w:rsidRDefault="00B70259" w:rsidP="00B702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FEFE" w14:textId="77777777" w:rsidR="00B70259" w:rsidRPr="00B70259" w:rsidRDefault="00B70259" w:rsidP="00B702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0259" w:rsidRPr="00B70259" w14:paraId="14BA7AB5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2935" w14:textId="77777777" w:rsidR="00B70259" w:rsidRPr="00B70259" w:rsidRDefault="00B70259" w:rsidP="00B7025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3C15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C7CA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 (0.81, 4.7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6AA9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B70259" w:rsidRPr="00B70259" w14:paraId="500F3905" w14:textId="77777777" w:rsidTr="00B70259">
        <w:trPr>
          <w:trHeight w:val="320"/>
        </w:trPr>
        <w:tc>
          <w:tcPr>
            <w:tcW w:w="8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3929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Birth Control Variab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B7B4" w14:textId="77777777" w:rsidR="00B70259" w:rsidRPr="00B70259" w:rsidRDefault="00B70259" w:rsidP="00B7025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7025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5E1E" w14:textId="77777777" w:rsidR="00B70259" w:rsidRPr="00B70259" w:rsidRDefault="00B70259" w:rsidP="00B7025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7025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63AF" w14:textId="77777777" w:rsidR="00B70259" w:rsidRPr="00B70259" w:rsidRDefault="00B70259" w:rsidP="00B7025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7025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B70259" w:rsidRPr="00B70259" w14:paraId="7411D84F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B45D0" w14:textId="77777777" w:rsidR="00B70259" w:rsidRPr="00B70259" w:rsidRDefault="00B70259" w:rsidP="00B7025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223F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A87A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 (0.02, 11.2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40CF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B70259" w:rsidRPr="00B70259" w14:paraId="3F85A680" w14:textId="77777777" w:rsidTr="00B70259">
        <w:trPr>
          <w:trHeight w:val="320"/>
        </w:trPr>
        <w:tc>
          <w:tcPr>
            <w:tcW w:w="8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4F93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 xml:space="preserve">Experience of Breast Feeding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DA46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9C45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DEFC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5A28E0AB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4F3A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9059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7469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 (0.73, 15.2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B200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B70259" w:rsidRPr="00B70259" w14:paraId="00679CE9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F36F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AE38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7BC2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1 (0.82, 28.2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95B7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2</w:t>
            </w:r>
          </w:p>
        </w:tc>
      </w:tr>
      <w:tr w:rsidR="00B70259" w:rsidRPr="00B70259" w14:paraId="3B17D282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4999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339D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ECB5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eference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C9BF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408E4AB4" w14:textId="77777777" w:rsidTr="00B70259">
        <w:trPr>
          <w:trHeight w:val="320"/>
        </w:trPr>
        <w:tc>
          <w:tcPr>
            <w:tcW w:w="8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8A2A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D Onse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824E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D96B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C365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19DA823F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A8B8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While I was still having regular perio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95FB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9537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eference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38BE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2B894AE0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6B3F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While I was going through perimenopau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6513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6723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3 (0.79, 14.8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95E0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B70259" w:rsidRPr="00B70259" w14:paraId="00B73313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317D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One year or more after my last menstrual peri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9788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0BC8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 (0.25, 2.3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CCAA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B70259" w:rsidRPr="00B70259" w14:paraId="2F26A6E3" w14:textId="77777777" w:rsidTr="00B70259">
        <w:trPr>
          <w:trHeight w:val="320"/>
        </w:trPr>
        <w:tc>
          <w:tcPr>
            <w:tcW w:w="8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218B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History of Surgeri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897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499D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FD6F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61E6AA30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0E2E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Total hysterectomy (removal of uterus, cervix, ovaries, Fallopian tubes, and surrounding structure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F1F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1A41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0 (1.25, 8.6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0179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16</w:t>
            </w:r>
          </w:p>
        </w:tc>
      </w:tr>
      <w:tr w:rsidR="00B70259" w:rsidRPr="00B70259" w14:paraId="4C8E6CB3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F0A4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Oophorectomy (surgical removal of one/unilateral or both/bilateral ovaries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B16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2610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 (0.04, 2.9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095C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B70259" w:rsidRPr="00B70259" w14:paraId="313678E5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E978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Mastectom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5D4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8984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 (0.11, 9.8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7B98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B70259" w:rsidRPr="00B70259" w14:paraId="56F83CE0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A9C8" w14:textId="77777777" w:rsidR="00B70259" w:rsidRPr="00B70259" w:rsidRDefault="00B70259" w:rsidP="00B7025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2"/>
              </w:rPr>
              <w:t xml:space="preserve">   Partial hysterectomy (just uteru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272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9310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 (0.01, 2.9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9B66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B70259" w:rsidRPr="00B70259" w14:paraId="4BF2235E" w14:textId="77777777" w:rsidTr="00B70259">
        <w:trPr>
          <w:trHeight w:val="320"/>
        </w:trPr>
        <w:tc>
          <w:tcPr>
            <w:tcW w:w="8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4FF2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Types of Hormone Replacement Therap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9FF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501F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9AA9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6D2E4728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B60D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Estrog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CF9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7968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 (0.67, 6.7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71F7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B70259" w:rsidRPr="00B70259" w14:paraId="7F372117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B55B" w14:textId="77777777" w:rsidR="00B70259" w:rsidRPr="00B70259" w:rsidRDefault="00B70259" w:rsidP="00B7025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2"/>
              </w:rPr>
              <w:t xml:space="preserve">   Progesterone/Progest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263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51B1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 (0.02, 8.8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D3F0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B70259" w:rsidRPr="00B70259" w14:paraId="2F0B9904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68BE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Estrogen and progesterone combin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FE6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7131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 (0.82, 7.2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4AA7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B70259" w:rsidRPr="00B70259" w14:paraId="6A453C27" w14:textId="77777777" w:rsidTr="00B70259">
        <w:trPr>
          <w:trHeight w:val="320"/>
        </w:trPr>
        <w:tc>
          <w:tcPr>
            <w:tcW w:w="8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F615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 xml:space="preserve">Types of Birth Control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765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EB6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BBA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6DA75610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8473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Pi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194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D890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43, 2.8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F331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</w:tr>
      <w:tr w:rsidR="00B70259" w:rsidRPr="00B70259" w14:paraId="0F9F12C5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8ED0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R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8F4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0E50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 (0.14, 14.2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F997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B70259" w:rsidRPr="00B70259" w14:paraId="0FD010C1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CD61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Hormonal IU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FCD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DE46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 (0.41, 6.7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0DEC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B70259" w:rsidRPr="00B70259" w14:paraId="2DF0D878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6B05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Copper IU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6D6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76A1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 (0.14, 3.2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E452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B70259" w:rsidRPr="00B70259" w14:paraId="4416C068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3682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Tubal lig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D49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7B97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(0.26, 3.6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398B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B70259" w:rsidRPr="00B70259" w14:paraId="0901A267" w14:textId="77777777" w:rsidTr="00B70259">
        <w:trPr>
          <w:trHeight w:val="320"/>
        </w:trPr>
        <w:tc>
          <w:tcPr>
            <w:tcW w:w="8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2F65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Pregnancy Experienc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18D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160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711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515D97E3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067D" w14:textId="77777777" w:rsidR="00B70259" w:rsidRPr="00B70259" w:rsidRDefault="00B70259" w:rsidP="00B7025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2"/>
              </w:rPr>
              <w:t xml:space="preserve">   In vitro fertiliz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9E4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1FA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 (0.02, 12.0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2E0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B70259" w:rsidRPr="00B70259" w14:paraId="24820559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B509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lastRenderedPageBreak/>
              <w:t xml:space="preserve">   C-se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DE6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10D5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 (0.48, 3.7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9EE9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B70259" w:rsidRPr="00B70259" w14:paraId="4FA098AA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E48D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Vaginal bir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B80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8F23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 (0.43, 2.5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FF40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B70259" w:rsidRPr="00B70259" w14:paraId="4F7DE98E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847A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Having children prior to PD diagn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2A8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CD16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 (0.45, 3.7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9BA5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B70259" w:rsidRPr="00B70259" w14:paraId="17607539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B98A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No childr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AB8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FAC4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 (0.16, 2.1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060D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B70259" w:rsidRPr="00B70259" w14:paraId="57328E20" w14:textId="77777777" w:rsidTr="00B70259">
        <w:trPr>
          <w:trHeight w:val="320"/>
        </w:trPr>
        <w:tc>
          <w:tcPr>
            <w:tcW w:w="8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C001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fficulties in Pregnancy Experienc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DE5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E89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21C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72BF5FDA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577D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Conceiving (fertility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258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CCB6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 (0.17, 2.2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488C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B70259" w:rsidRPr="00B70259" w14:paraId="07FAD697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252F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Childbir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40A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4686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 (0.10, 2.1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64AA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B70259" w:rsidRPr="00B70259" w14:paraId="68C38A48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243D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Pregnancy (reaching full birth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19A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28E7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 (0.49, 4.5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0DFB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B70259" w:rsidRPr="00B70259" w14:paraId="1E0FA5CE" w14:textId="77777777" w:rsidTr="00B70259">
        <w:trPr>
          <w:trHeight w:val="320"/>
        </w:trPr>
        <w:tc>
          <w:tcPr>
            <w:tcW w:w="8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D056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Pregnancy-related Aliment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477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5A0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8D9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1CEBA3CC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972B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Eclampsia or pre-eclamps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237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953B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9 (0.94, 15.2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D51E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B70259" w:rsidRPr="00B70259" w14:paraId="6B449CB8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8847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Diabetes during pregnanc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C3F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2A39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 (0.14, 14.2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ABA2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B70259" w:rsidRPr="00B70259" w14:paraId="686A747C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3947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Bacterial infe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2B2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2CF7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4 (0.79, 103.6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D8B0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7</w:t>
            </w:r>
          </w:p>
        </w:tc>
      </w:tr>
      <w:tr w:rsidR="00B70259" w:rsidRPr="00B70259" w14:paraId="75968885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B20E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Depression/anxiety during pregnanc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AA5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D8AA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 (0.08, 6.0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BC66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B70259" w:rsidRPr="00B70259" w14:paraId="1AD9BBB2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5E3D" w14:textId="77777777" w:rsidR="00B70259" w:rsidRPr="00B70259" w:rsidRDefault="00B70259" w:rsidP="00B7025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2"/>
              </w:rPr>
              <w:t xml:space="preserve">   Postpartum Depre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10D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E06C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 (0.01, 2.4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6ECD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B70259" w:rsidRPr="00B70259" w14:paraId="37479C2E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543D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Flair up migrain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60F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264B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 (0.19, 4.5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E351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B70259" w:rsidRPr="00B70259" w14:paraId="502AA995" w14:textId="77777777" w:rsidTr="00B70259">
        <w:trPr>
          <w:trHeight w:val="320"/>
        </w:trPr>
        <w:tc>
          <w:tcPr>
            <w:tcW w:w="8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6EF8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Hormone-related Disorder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0D4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B62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F45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27D03393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9106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Polycystic Ovarian Syndro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492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2487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 (0.09, 7.4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1B52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B70259" w:rsidRPr="00B70259" w14:paraId="7F1CFD4C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5907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Hypothyroid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5E7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733D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 (0.17, 2.2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BFB8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B70259" w:rsidRPr="00B70259" w14:paraId="269F935E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409A" w14:textId="77777777" w:rsidR="00B70259" w:rsidRPr="00B70259" w:rsidRDefault="00B70259" w:rsidP="00B7025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2"/>
              </w:rPr>
              <w:t xml:space="preserve">   Hyperthyroid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0E5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F000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 (0.01, 4.1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02A9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B70259" w:rsidRPr="00B70259" w14:paraId="645224BF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37D1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Diabetes Type 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2F6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5900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 (0.38, 12.6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2423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B70259" w:rsidRPr="00B70259" w14:paraId="5E32C083" w14:textId="77777777" w:rsidTr="00B70259">
        <w:trPr>
          <w:trHeight w:val="320"/>
        </w:trPr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9026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Migraines (no aura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D6B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F632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 (0.89, 8.0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B85A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9</w:t>
            </w:r>
          </w:p>
        </w:tc>
      </w:tr>
    </w:tbl>
    <w:p w14:paraId="4D5D8C31" w14:textId="4E7F6E9B" w:rsidR="00B70259" w:rsidRDefault="00B70259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4B62675" wp14:editId="475209DE">
                <wp:simplePos x="0" y="0"/>
                <wp:positionH relativeFrom="column">
                  <wp:posOffset>0</wp:posOffset>
                </wp:positionH>
                <wp:positionV relativeFrom="paragraph">
                  <wp:posOffset>188304</wp:posOffset>
                </wp:positionV>
                <wp:extent cx="8075776" cy="763905"/>
                <wp:effectExtent l="0" t="0" r="14605" b="1079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75776" cy="763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2C5E85" w14:textId="77777777" w:rsidR="00B70259" w:rsidRPr="00B70259" w:rsidRDefault="00B70259" w:rsidP="00B70259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70259">
                              <w:rPr>
                                <w:i/>
                                <w:iCs/>
                              </w:rPr>
                              <w:t> </w:t>
                            </w:r>
                            <w:r w:rsidRPr="00B70259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>Variables in italics:</w:t>
                            </w:r>
                            <w:r w:rsidRPr="00B7025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use Firth method</w:t>
                            </w:r>
                          </w:p>
                          <w:p w14:paraId="3A32F593" w14:textId="4C415CA6" w:rsidR="00B70259" w:rsidRDefault="00B70259" w:rsidP="00B70259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7025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 Dummy variables for each response option</w:t>
                            </w:r>
                          </w:p>
                          <w:p w14:paraId="54A6165D" w14:textId="77777777" w:rsidR="00F1687C" w:rsidRPr="00B70259" w:rsidRDefault="00F1687C" w:rsidP="00F1687C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eference was used to for univariate modeling and for the outcome of moderate/severe phenotype</w:t>
                            </w:r>
                          </w:p>
                          <w:p w14:paraId="028C1FA1" w14:textId="77777777" w:rsidR="00F1687C" w:rsidRPr="00B70259" w:rsidRDefault="00F1687C" w:rsidP="00B70259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B62675" id="Text Box 4" o:spid="_x0000_s1028" type="#_x0000_t202" style="position:absolute;margin-left:0;margin-top:14.85pt;width:635.9pt;height:60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" fillcolor="white [3201]" strokeweight=".5pt">
                <v:textbox>
                  <w:txbxContent>
                    <w:p w14:paraId="4D2C5E85" w14:textId="77777777" w:rsidR="00B70259" w:rsidRPr="00B70259" w:rsidRDefault="00B70259" w:rsidP="00B70259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70259">
                        <w:rPr>
                          <w:i/>
                          <w:iCs/>
                        </w:rPr>
                        <w:t> </w:t>
                      </w:r>
                      <w:r w:rsidRPr="00B70259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>Variables in italics:</w:t>
                      </w:r>
                      <w:r w:rsidRPr="00B7025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use Firth method</w:t>
                      </w:r>
                    </w:p>
                    <w:p w14:paraId="3A32F593" w14:textId="4C415CA6" w:rsidR="00B70259" w:rsidRDefault="00B70259" w:rsidP="00B70259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70259">
                        <w:rPr>
                          <w:rFonts w:ascii="Arial" w:hAnsi="Arial" w:cs="Arial"/>
                          <w:sz w:val="18"/>
                          <w:szCs w:val="18"/>
                        </w:rPr>
                        <w:t> Dummy variables for each response option</w:t>
                      </w:r>
                    </w:p>
                    <w:p w14:paraId="54A6165D" w14:textId="77777777" w:rsidR="00F1687C" w:rsidRPr="00B70259" w:rsidRDefault="00F1687C" w:rsidP="00F1687C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Reference was used to for univariate modeling and for the outcome of moderate/severe phenotype</w:t>
                      </w:r>
                    </w:p>
                    <w:p w14:paraId="028C1FA1" w14:textId="77777777" w:rsidR="00F1687C" w:rsidRPr="00B70259" w:rsidRDefault="00F1687C" w:rsidP="00B70259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29D3EC0" w14:textId="3142107E" w:rsidR="00B70259" w:rsidRDefault="00B70259">
      <w:r>
        <w:br w:type="page"/>
      </w:r>
    </w:p>
    <w:tbl>
      <w:tblPr>
        <w:tblW w:w="12741" w:type="dxa"/>
        <w:tblLook w:val="04A0" w:firstRow="1" w:lastRow="0" w:firstColumn="1" w:lastColumn="0" w:noHBand="0" w:noVBand="1"/>
      </w:tblPr>
      <w:tblGrid>
        <w:gridCol w:w="8640"/>
        <w:gridCol w:w="336"/>
        <w:gridCol w:w="1199"/>
        <w:gridCol w:w="1615"/>
        <w:gridCol w:w="951"/>
      </w:tblGrid>
      <w:tr w:rsidR="00B70259" w:rsidRPr="00B70259" w14:paraId="3638022B" w14:textId="77777777" w:rsidTr="00B70259">
        <w:trPr>
          <w:trHeight w:val="320"/>
        </w:trPr>
        <w:tc>
          <w:tcPr>
            <w:tcW w:w="127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5802" w14:textId="77777777" w:rsidR="00B70259" w:rsidRPr="00B70259" w:rsidRDefault="00B70259" w:rsidP="00B702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Supplemental Table 2D. Part IV: Univariate Logistic Regression Results</w:t>
            </w:r>
          </w:p>
        </w:tc>
      </w:tr>
      <w:tr w:rsidR="00B70259" w:rsidRPr="00B70259" w14:paraId="2DEBAFB4" w14:textId="77777777" w:rsidTr="00B70259">
        <w:trPr>
          <w:trHeight w:val="32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8035D" w14:textId="77777777" w:rsidR="00B70259" w:rsidRPr="00B70259" w:rsidRDefault="00B70259" w:rsidP="00B702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D529" w14:textId="77777777" w:rsidR="00B70259" w:rsidRPr="00B70259" w:rsidRDefault="00B70259" w:rsidP="00B702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5F95" w14:textId="77777777" w:rsidR="00B70259" w:rsidRPr="00B70259" w:rsidRDefault="00B70259" w:rsidP="00B702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C13A" w14:textId="77777777" w:rsidR="00B70259" w:rsidRPr="00B70259" w:rsidRDefault="00B70259" w:rsidP="00B702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70259" w:rsidRPr="00B70259" w14:paraId="22BEB20F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59DE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Age 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6C7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203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A14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5947BFF2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ADF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A846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6A12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97, 1.0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0924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B70259" w:rsidRPr="00B70259" w14:paraId="6AA9FC50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9C2E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Hispanic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4E7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856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319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14CDE0BC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8B7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239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861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 (0.01, 9.5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1FF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B70259" w:rsidRPr="00B70259" w14:paraId="4100A7F5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40E6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White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7EA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01B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DD8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144B4665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32C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CEC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F4B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 (0.26, 20.3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3E4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B70259" w:rsidRPr="00B70259" w14:paraId="5380279E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5C4C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Genetic Status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8DA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026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09B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3807C0A5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CCAF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GB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522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8B4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 (0.40, 17.4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D63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B70259" w:rsidRPr="00B70259" w14:paraId="3B594C35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55A8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LRRK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CE19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542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 (0.40, 22.7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F39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B70259" w:rsidRPr="00B70259" w14:paraId="0E9B9B63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661E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GB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771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BD63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 (0.72, 6.3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5CC4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B70259" w:rsidRPr="00B70259" w14:paraId="5B005292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F0A6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LRRK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AEF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4854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 (0.66, 8.7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A064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B70259" w:rsidRPr="00B70259" w14:paraId="42331D88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9763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PRK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7D7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2298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 (0.20, 6.3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FFE1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B70259" w:rsidRPr="00B70259" w14:paraId="4DBFC6B4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C359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Non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F81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2EA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 (0.22, 6.0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866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B70259" w:rsidRPr="00B70259" w14:paraId="5FAAF9BB" w14:textId="77777777" w:rsidTr="00B70259">
        <w:trPr>
          <w:trHeight w:val="34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C473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Othe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608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9C7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eference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927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70259" w:rsidRPr="00B70259" w14:paraId="3B4A0EED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B699A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cations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F1DA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147F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1ABD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0E1E5586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804D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 Levodopa</w:t>
            </w: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5DA8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D044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 (0.52, 3.8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9B0B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B70259" w:rsidRPr="00B70259" w14:paraId="23273B4F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A9C1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 Entacapone</w:t>
            </w: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4342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2346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10, 12.5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14B0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B70259" w:rsidRPr="00B70259" w14:paraId="2FAE1103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064A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 Carbidopa, Levodopa, and Entacapone (</w:t>
            </w:r>
            <w:proofErr w:type="spellStart"/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levo</w:t>
            </w:r>
            <w:proofErr w:type="spellEnd"/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D0E6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DCD1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 (0.72, 7.8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114F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B70259" w:rsidRPr="00B70259" w14:paraId="452C7EFF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6C4B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 Pramipexole</w:t>
            </w: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A48A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2B6A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41, 2.9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5885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B70259" w:rsidRPr="00B70259" w14:paraId="3B15552D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CD1C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 Ropinirole</w:t>
            </w: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9882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9505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 (0.56, 6.7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B92A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B70259" w:rsidRPr="00B70259" w14:paraId="6B1AA6D1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70A5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    </w:t>
            </w:r>
            <w:proofErr w:type="spellStart"/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igotine</w:t>
            </w:r>
            <w:proofErr w:type="spellEnd"/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B46D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9FC0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2 (0.83, 26.8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6626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B70259" w:rsidRPr="00B70259" w14:paraId="50F05CCE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9B1B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    </w:t>
            </w:r>
            <w:proofErr w:type="spellStart"/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agiline</w:t>
            </w:r>
            <w:proofErr w:type="spellEnd"/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14C5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9ED3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 (0.34, 1.9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D068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</w:tr>
      <w:tr w:rsidR="00B70259" w:rsidRPr="00B70259" w14:paraId="6EBA45DB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3D07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 Selegiline (oral, sublingual)</w:t>
            </w: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3087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9802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10, 12.5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6ECE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B70259" w:rsidRPr="00B70259" w14:paraId="4FD445C0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E5C1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  Amantadine (liquid, infusion)</w:t>
            </w: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91F6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6FA8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 (0.85, 7.0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6D34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5</w:t>
            </w:r>
          </w:p>
        </w:tc>
      </w:tr>
      <w:tr w:rsidR="00B70259" w:rsidRPr="00B70259" w14:paraId="18545BA1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4B35D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Current Comorbidities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1BDB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FC6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3E0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12D097C8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C0055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rrythmia/Atrial Fibrilla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5BCB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5411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 (0.17, 4.7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F31A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B70259" w:rsidRPr="00B70259" w14:paraId="747C437C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8B67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rthriti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FCDA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1545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 (0.45, 1.9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D4AD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</w:tr>
      <w:tr w:rsidR="00B70259" w:rsidRPr="00B70259" w14:paraId="373E5794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ED26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B12 deficienc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7A37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621A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 (0.98, 8.6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7052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</w:t>
            </w:r>
          </w:p>
        </w:tc>
      </w:tr>
      <w:tr w:rsidR="00B70259" w:rsidRPr="00B70259" w14:paraId="6CB2DF14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A680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Cance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A5F4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52A0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 (0.05, 3.8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A8AF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B70259" w:rsidRPr="00B70259" w14:paraId="2D346406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F415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Depress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4A02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189F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2 (1.12, 5.2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64AE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24</w:t>
            </w:r>
          </w:p>
        </w:tc>
      </w:tr>
      <w:tr w:rsidR="00B70259" w:rsidRPr="00B70259" w14:paraId="2B5353CA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E076E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Diabetes Mellitus (adult onset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FEB3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F782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 (0.05, 3.8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1E5A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B70259" w:rsidRPr="00B70259" w14:paraId="129ABA9F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416D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Hearing Los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4D2A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24BA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43, 2.3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C15B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B70259" w:rsidRPr="00B70259" w14:paraId="2DEC6678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619C3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Hyper </w:t>
            </w:r>
            <w:proofErr w:type="spellStart"/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cholesterolemia</w:t>
            </w:r>
            <w:proofErr w:type="spellEnd"/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(High Cholesterol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729E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04C0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 (0.35, 1.7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0933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B70259" w:rsidRPr="00B70259" w14:paraId="1DDCD314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3D9FE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Hypertension (High Blood Pressure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ED24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66C1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 (0.35, 2.1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DE7A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B70259" w:rsidRPr="00B70259" w14:paraId="0CEC39E9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5ED6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Loss of smell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516E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C699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 (1.07, 4.6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CBA1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33</w:t>
            </w:r>
          </w:p>
        </w:tc>
      </w:tr>
      <w:tr w:rsidR="00B70259" w:rsidRPr="00B70259" w14:paraId="6BD146C6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6578A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Lung disease (including emphysema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9364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51AC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 (0.57, 6.8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08F2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B70259" w:rsidRPr="00B70259" w14:paraId="29C8C311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182F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Othe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D9F7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B4A4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 (0.59, 2.6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D92E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B70259" w:rsidRPr="00B70259" w14:paraId="3B7068B7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2A49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Peripheral neuropath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2F47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9005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33, 3.1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F39F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B70259" w:rsidRPr="00B70259" w14:paraId="4A2CD0C7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0B19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PTSD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C970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A8BF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8 (0.93, 17.9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81A7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3</w:t>
            </w:r>
          </w:p>
        </w:tc>
      </w:tr>
      <w:tr w:rsidR="00B70259" w:rsidRPr="00B70259" w14:paraId="2D76AA46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31F1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Recreational drug us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2C79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09C7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 (0.12, 3.1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E5CB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B70259" w:rsidRPr="00B70259" w14:paraId="36AF6EDF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0D35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lastRenderedPageBreak/>
              <w:t>Renal insufficiency (kidney disease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A899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C34F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 (0.31, 16.8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82DB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B70259" w:rsidRPr="00B70259" w14:paraId="3BB4170F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D383B" w14:textId="77777777" w:rsidR="00B70259" w:rsidRPr="00B70259" w:rsidRDefault="00B70259" w:rsidP="00B7025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Thyroid disease (not cancer, including Grave's disease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2F36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039D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 (0.39, 2.2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8D1C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B70259" w:rsidRPr="00B70259" w14:paraId="7A2D2A25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55F8A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Still Menstruating Variable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E762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6190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8550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6475610D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6D6B6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7D4F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1E133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 (0.02, 1.4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9105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B70259" w:rsidRPr="00B70259" w14:paraId="40355BC4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2271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Diagnosis of PMS Variable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B000D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DB2A4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AEEBB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32E66511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5454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60A7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C1295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 (0.74, 8.0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19D2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B70259" w:rsidRPr="00B70259" w14:paraId="297AC82C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01BC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Currently Perimenopausal Variable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F6ADB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31A12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BD517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14E91A9E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FA47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75BC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87693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 (0.12, 3.1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9AF5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B70259" w:rsidRPr="00B70259" w14:paraId="063FF48F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C9BB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Hormone Levels Checked for Perimenopausal Variable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DFCD3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90817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8213D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6A90DA0C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CBCB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80D4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2312A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 (0.03, 17.5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4DFF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B70259" w:rsidRPr="00B70259" w14:paraId="04E25750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FDF6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Have Experienced Menopause Variable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0AD04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A6CCF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D32CB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67C006F2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4910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BE31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317E9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 (0.47, 4.9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90E8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B70259" w:rsidRPr="00B70259" w14:paraId="71A91864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55F1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Menses and PD Medication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EB3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C58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1A0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</w:tr>
      <w:tr w:rsidR="00B70259" w:rsidRPr="00B70259" w14:paraId="51C9F785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A7B7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Medication felt less effectiv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0D3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AF86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4 (1.06, 89.9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94F7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45</w:t>
            </w:r>
          </w:p>
        </w:tc>
      </w:tr>
      <w:tr w:rsidR="00B70259" w:rsidRPr="00B70259" w14:paraId="47F81274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961D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More off/irregular frequency period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A67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FB59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2 (0.85, 27.4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74ED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6</w:t>
            </w:r>
          </w:p>
        </w:tc>
      </w:tr>
      <w:tr w:rsidR="00B70259" w:rsidRPr="00B70259" w14:paraId="609F6288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B44D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Hormone Replacement Therapy Variable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99E6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DAFC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 (0.24, 1.35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C41A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B70259" w:rsidRPr="00B70259" w14:paraId="785D5F67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E48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092E" w14:textId="77777777" w:rsidR="00B70259" w:rsidRPr="00B70259" w:rsidRDefault="00B70259" w:rsidP="00B702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E009" w14:textId="77777777" w:rsidR="00B70259" w:rsidRPr="00B70259" w:rsidRDefault="00B70259" w:rsidP="00B702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8733" w14:textId="77777777" w:rsidR="00B70259" w:rsidRPr="00B70259" w:rsidRDefault="00B70259" w:rsidP="00B702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0259" w:rsidRPr="00B70259" w14:paraId="5242F45A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1F53F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Birth Control Variable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394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D00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92C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4B916201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502C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85D3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CE76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 (0.07, 6.9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69EA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B70259" w:rsidRPr="00B70259" w14:paraId="3B979E05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AB70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 xml:space="preserve">Experience of Breast Feeding 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2B0D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6268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1ED4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3EF33569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03A0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Y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5FAD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53BF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 (0.49, 3.7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B14A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B70259" w:rsidRPr="00B70259" w14:paraId="4FE13EE7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DD95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547D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1CB1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9 (0.73, 9.2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9E05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B70259" w:rsidRPr="00B70259" w14:paraId="6793378F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0C12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N/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6D47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1055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eference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5971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6E76FB34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44BD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PD Onset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4CDB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3E0A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D7ED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3492A5BF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ED94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While I was still having regular period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A31F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C8DF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eference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F8C3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3D3BFBCC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57B7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While I was going through perimenopaus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B04B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F9B7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 (0.50, 7.6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D1C8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B70259" w:rsidRPr="00B70259" w14:paraId="0919067F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A703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One year or more after my last menstrual period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EF92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8351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 (0.25, 1.6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88AF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B70259" w:rsidRPr="00B70259" w14:paraId="1131DDDF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EFE9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History of Surgeries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72D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CA0F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7C4B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55368DA3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7B92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Total hysterectomy (removal of uterus, cervix, ovaries, Fallopian tubes, and surrounding structures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556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7F1B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(0.37, 2.5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0DF6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</w:tr>
      <w:tr w:rsidR="00B70259" w:rsidRPr="00B70259" w14:paraId="7C31241E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9AA8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Oophorectomy (surgical removal of one/unilateral or both/bilateral ovaries)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DCD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E450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 (0.74, 8.0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BE3D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B70259" w:rsidRPr="00B70259" w14:paraId="452DB74C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91E8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Mastectom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204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F7FE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2 (0.57, 21.9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AD1C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B70259" w:rsidRPr="00B70259" w14:paraId="7518F977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C4D1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Partial hysterectomy (just uterus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301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6862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(0.29, 3.4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45F4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</w:tr>
      <w:tr w:rsidR="00B70259" w:rsidRPr="00B70259" w14:paraId="2F0DC77A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4B08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Types of Hormone Replacement Therapy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550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9200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E534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7BBFDE79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5063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Estroge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C13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3B10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33, 3.1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C178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B70259" w:rsidRPr="00B70259" w14:paraId="658EE38B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C3E4" w14:textId="77777777" w:rsidR="00B70259" w:rsidRPr="00B70259" w:rsidRDefault="00B70259" w:rsidP="00B7025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2"/>
              </w:rPr>
              <w:t xml:space="preserve">   Progesterone/Progesti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C61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D260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 (0.01, 4.6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9249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B70259" w:rsidRPr="00B70259" w14:paraId="0652AD32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2809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Estrogen and progesterone combina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A14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F3F7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 (0.28, 2.5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26D9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B70259" w:rsidRPr="00B70259" w14:paraId="6D4260C8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1641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 xml:space="preserve">Types of Birth Control 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933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18B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203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490104A5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C155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Pill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AA4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13BD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0.53, 2.6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0621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</w:tr>
      <w:tr w:rsidR="00B70259" w:rsidRPr="00B70259" w14:paraId="366DF09F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0F6C" w14:textId="77777777" w:rsidR="00B70259" w:rsidRPr="00B70259" w:rsidRDefault="00B70259" w:rsidP="00B7025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2"/>
              </w:rPr>
              <w:t xml:space="preserve">   Ring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882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B81C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 (0.01, 6.3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D973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B70259" w:rsidRPr="00B70259" w14:paraId="7B7AA01A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C89F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Hormonal IUD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52D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36B6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 (0.21, 3.2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C26D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</w:tr>
      <w:tr w:rsidR="00B70259" w:rsidRPr="00B70259" w14:paraId="2550F42A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06C6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Copper IUD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A13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97E5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7 (0.81, 7.5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F8EA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B70259" w:rsidRPr="00B70259" w14:paraId="54216D75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B205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Tubal liga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3D9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4802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 (0.65, 4.7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632A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B70259" w:rsidRPr="00B70259" w14:paraId="21AF5B75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FDF8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Pregnancy Experiences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CC1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572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DB6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729BF205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6B59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In vitro fertiliza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18F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66BB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 (0.10, 12.6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F221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B70259" w:rsidRPr="00B70259" w14:paraId="2856A705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9AF5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C-sec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8DA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7578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 (0.24, 1.7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550B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B70259" w:rsidRPr="00B70259" w14:paraId="30A19128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2E2E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lastRenderedPageBreak/>
              <w:t xml:space="preserve">   Vaginal birth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598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0659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 (0.62, 2.9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5D60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B70259" w:rsidRPr="00B70259" w14:paraId="25B1FC16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7C9B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Having children prior to PD diagnosi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0E5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1024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 (0.82, 5.7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066B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B70259" w:rsidRPr="00B70259" w14:paraId="54926870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9DE7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No childre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6C7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B673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 (0.27, 2.0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2C6D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B70259" w:rsidRPr="00B70259" w14:paraId="2E35EAF7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7E16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fficulties in Pregnancy Experiences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CCF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D15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8D5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622978FC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C258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Conceiving (fertility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A82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68F2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 (0.37, 2.9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E7A5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</w:tr>
      <w:tr w:rsidR="00B70259" w:rsidRPr="00B70259" w14:paraId="3CCE84ED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39BB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Childbirth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A12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48C4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 (0.37, 2.9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5CA4B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</w:tr>
      <w:tr w:rsidR="00B70259" w:rsidRPr="00B70259" w14:paraId="5B7F8197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3E3B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Pregnancy (reaching full birth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37D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A491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 (0.60, 4.2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1EFF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B70259" w:rsidRPr="00B70259" w14:paraId="1B06A5B4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53CC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Pregnancy-related Aliments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A00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4F5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B79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3A233C46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AF8D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Eclampsia or pre-eclampsi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97C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27CAD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 (0.68, 14.8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5AD3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B70259" w:rsidRPr="00B70259" w14:paraId="238C4E35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17BA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Diabetes during pregnanc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33A7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57BE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4 (1.06, 89.9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E94B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45</w:t>
            </w:r>
          </w:p>
        </w:tc>
      </w:tr>
      <w:tr w:rsidR="00B70259" w:rsidRPr="00B70259" w14:paraId="33DB5B86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085E" w14:textId="77777777" w:rsidR="00B70259" w:rsidRPr="00B70259" w:rsidRDefault="00B70259" w:rsidP="00B7025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2"/>
              </w:rPr>
              <w:t xml:space="preserve">   Viral infec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D21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9C0C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2 (0.07, 620.4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63E2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B70259" w:rsidRPr="00B70259" w14:paraId="7EDBF4DE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F91A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Bacterial infec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109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963C0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9 (1.41, 110.4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4A6B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23</w:t>
            </w:r>
          </w:p>
        </w:tc>
      </w:tr>
      <w:tr w:rsidR="00B70259" w:rsidRPr="00B70259" w14:paraId="22C5F46C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F2AA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Depression/anxiety during pregnanc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541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D417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 (0.37, 8.0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4F63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B70259" w:rsidRPr="00B70259" w14:paraId="4A7BE4FF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8A4F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Postpartum Depress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BF9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E8A8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 (0.15, 2.1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516E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B70259" w:rsidRPr="00B70259" w14:paraId="27CB59BC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DF16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Flair up migrain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F74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A3A89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3 (1.19, 21.1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47362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.028</w:t>
            </w:r>
          </w:p>
        </w:tc>
      </w:tr>
      <w:tr w:rsidR="00B70259" w:rsidRPr="00B70259" w14:paraId="72FED204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40B0" w14:textId="77777777" w:rsidR="00B70259" w:rsidRPr="00B70259" w:rsidRDefault="00B70259" w:rsidP="00B7025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Hormone-related Disorders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6D0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EEF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C3B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70259" w:rsidRPr="00B70259" w14:paraId="43E7A7E3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C696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Polycystic Ovarian Syndrom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27F6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FB61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 (0.37, 8.0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8C91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B70259" w:rsidRPr="00B70259" w14:paraId="324B3B0C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8735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Hypothyroidism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CAA1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D5C2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 (0.34, 2.3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61473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B70259" w:rsidRPr="00B70259" w14:paraId="67575273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08D7" w14:textId="77777777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Hyperthyroidism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CC8A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398F5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 (0.27, 4.7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FCC2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B70259" w:rsidRPr="00B70259" w14:paraId="31962C23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E9A9" w14:textId="77777777" w:rsidR="00B70259" w:rsidRPr="00B70259" w:rsidRDefault="00B70259" w:rsidP="00B7025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2"/>
              </w:rPr>
              <w:t xml:space="preserve">   Diabetes Type II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B0BE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B3348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 (0.01, 3.6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B04DC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B70259" w:rsidRPr="00B70259" w14:paraId="55A25C9A" w14:textId="77777777" w:rsidTr="00B70259">
        <w:trPr>
          <w:trHeight w:val="320"/>
        </w:trPr>
        <w:tc>
          <w:tcPr>
            <w:tcW w:w="8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07BD" w14:textId="0E761F0F" w:rsidR="00B70259" w:rsidRPr="00B70259" w:rsidRDefault="00B70259" w:rsidP="00B702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61F5124" wp14:editId="744864C7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99085</wp:posOffset>
                      </wp:positionV>
                      <wp:extent cx="7981950" cy="631825"/>
                      <wp:effectExtent l="0" t="0" r="19050" b="15875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981950" cy="631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C23AFC6" w14:textId="77777777" w:rsidR="00B70259" w:rsidRPr="00B70259" w:rsidRDefault="00B70259" w:rsidP="00B70259">
                                  <w:pP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B70259">
                                    <w:rPr>
                                      <w:i/>
                                      <w:iCs/>
                                    </w:rPr>
                                    <w:t> </w:t>
                                  </w:r>
                                  <w:r w:rsidRPr="00B70259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Variables in italics:</w:t>
                                  </w:r>
                                  <w:r w:rsidRPr="00B7025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 use Firth method</w:t>
                                  </w:r>
                                </w:p>
                                <w:p w14:paraId="701B1971" w14:textId="02B4D471" w:rsidR="00B70259" w:rsidRDefault="00B70259" w:rsidP="00B70259">
                                  <w:pP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B7025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 Dummy variables for each response option</w:t>
                                  </w:r>
                                </w:p>
                                <w:p w14:paraId="2A019D1A" w14:textId="77777777" w:rsidR="00F1687C" w:rsidRPr="00B70259" w:rsidRDefault="00F1687C" w:rsidP="00F1687C">
                                  <w:pP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Reference was used to for univariate modeling and for the outcome of moderate/severe phenotype</w:t>
                                  </w:r>
                                </w:p>
                                <w:p w14:paraId="6E46B7AF" w14:textId="77777777" w:rsidR="00F1687C" w:rsidRPr="00B70259" w:rsidRDefault="00F1687C" w:rsidP="00B70259">
                                  <w:pP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1F5124" id="Text Box 5" o:spid="_x0000_s1029" type="#_x0000_t202" style="position:absolute;margin-left:-.05pt;margin-top:23.55pt;width:628.5pt;height:49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" fillcolor="white [3201]" strokeweight=".5pt">
                      <v:textbox>
                        <w:txbxContent>
                          <w:p w14:paraId="2C23AFC6" w14:textId="77777777" w:rsidR="00B70259" w:rsidRPr="00B70259" w:rsidRDefault="00B70259" w:rsidP="00B70259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70259">
                              <w:rPr>
                                <w:i/>
                                <w:iCs/>
                              </w:rPr>
                              <w:t> </w:t>
                            </w:r>
                            <w:r w:rsidRPr="00B70259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>Variables in italics:</w:t>
                            </w:r>
                            <w:r w:rsidRPr="00B7025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use Firth method</w:t>
                            </w:r>
                          </w:p>
                          <w:p w14:paraId="701B1971" w14:textId="02B4D471" w:rsidR="00B70259" w:rsidRDefault="00B70259" w:rsidP="00B70259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7025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 Dummy variables for each response option</w:t>
                            </w:r>
                          </w:p>
                          <w:p w14:paraId="2A019D1A" w14:textId="77777777" w:rsidR="00F1687C" w:rsidRPr="00B70259" w:rsidRDefault="00F1687C" w:rsidP="00F1687C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eference was used to for univariate modeling and for the outcome of moderate/severe phenotype</w:t>
                            </w:r>
                          </w:p>
                          <w:p w14:paraId="6E46B7AF" w14:textId="77777777" w:rsidR="00F1687C" w:rsidRPr="00B70259" w:rsidRDefault="00F1687C" w:rsidP="00B70259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70259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  Migraines (no aura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D35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2CB0F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 (0.28, 2.5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4FFB4" w14:textId="77777777" w:rsidR="00B70259" w:rsidRPr="00B70259" w:rsidRDefault="00B70259" w:rsidP="00B702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2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</w:tr>
    </w:tbl>
    <w:p w14:paraId="1A87F661" w14:textId="77777777" w:rsidR="00261D5A" w:rsidRDefault="00261D5A"/>
    <w:sectPr w:rsidR="00261D5A" w:rsidSect="00B702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259"/>
    <w:rsid w:val="00002325"/>
    <w:rsid w:val="000158C4"/>
    <w:rsid w:val="000337FC"/>
    <w:rsid w:val="00034716"/>
    <w:rsid w:val="00051A03"/>
    <w:rsid w:val="00070CE7"/>
    <w:rsid w:val="0008472F"/>
    <w:rsid w:val="00093133"/>
    <w:rsid w:val="00094C96"/>
    <w:rsid w:val="000B06E1"/>
    <w:rsid w:val="000B1A6C"/>
    <w:rsid w:val="000B5BB4"/>
    <w:rsid w:val="000C4844"/>
    <w:rsid w:val="000D2DB9"/>
    <w:rsid w:val="000F1BE6"/>
    <w:rsid w:val="00110BBF"/>
    <w:rsid w:val="00123662"/>
    <w:rsid w:val="001242F8"/>
    <w:rsid w:val="00130E41"/>
    <w:rsid w:val="00136531"/>
    <w:rsid w:val="0014570C"/>
    <w:rsid w:val="00151B4D"/>
    <w:rsid w:val="00162D72"/>
    <w:rsid w:val="00173C18"/>
    <w:rsid w:val="001874C6"/>
    <w:rsid w:val="001A140F"/>
    <w:rsid w:val="001A5934"/>
    <w:rsid w:val="001C0880"/>
    <w:rsid w:val="00204AAE"/>
    <w:rsid w:val="002214C5"/>
    <w:rsid w:val="00224CA1"/>
    <w:rsid w:val="002404EE"/>
    <w:rsid w:val="00250D7D"/>
    <w:rsid w:val="002575C8"/>
    <w:rsid w:val="00261D5A"/>
    <w:rsid w:val="002637B4"/>
    <w:rsid w:val="00273968"/>
    <w:rsid w:val="002955FD"/>
    <w:rsid w:val="002A4DAD"/>
    <w:rsid w:val="002A6DBC"/>
    <w:rsid w:val="002B79B7"/>
    <w:rsid w:val="002C377B"/>
    <w:rsid w:val="002E0815"/>
    <w:rsid w:val="002E1D27"/>
    <w:rsid w:val="0031206B"/>
    <w:rsid w:val="00313ACD"/>
    <w:rsid w:val="00345116"/>
    <w:rsid w:val="00363F29"/>
    <w:rsid w:val="00364599"/>
    <w:rsid w:val="00365597"/>
    <w:rsid w:val="00365FE3"/>
    <w:rsid w:val="003844AE"/>
    <w:rsid w:val="003940F4"/>
    <w:rsid w:val="0039461F"/>
    <w:rsid w:val="003B5DEC"/>
    <w:rsid w:val="003C1CE4"/>
    <w:rsid w:val="003C4B51"/>
    <w:rsid w:val="003D44B8"/>
    <w:rsid w:val="00402AEE"/>
    <w:rsid w:val="004413A1"/>
    <w:rsid w:val="00441429"/>
    <w:rsid w:val="00444860"/>
    <w:rsid w:val="004A68D6"/>
    <w:rsid w:val="004A696C"/>
    <w:rsid w:val="004E2105"/>
    <w:rsid w:val="004E3086"/>
    <w:rsid w:val="004F3059"/>
    <w:rsid w:val="00507808"/>
    <w:rsid w:val="00524526"/>
    <w:rsid w:val="00556006"/>
    <w:rsid w:val="005620D5"/>
    <w:rsid w:val="00563D1C"/>
    <w:rsid w:val="005643EF"/>
    <w:rsid w:val="00565C2A"/>
    <w:rsid w:val="00572B5A"/>
    <w:rsid w:val="00581E5C"/>
    <w:rsid w:val="00585621"/>
    <w:rsid w:val="00591EEF"/>
    <w:rsid w:val="005A4721"/>
    <w:rsid w:val="005A5982"/>
    <w:rsid w:val="005B6397"/>
    <w:rsid w:val="005D34F1"/>
    <w:rsid w:val="005E37C0"/>
    <w:rsid w:val="00620324"/>
    <w:rsid w:val="00622CDF"/>
    <w:rsid w:val="00626C58"/>
    <w:rsid w:val="006555B3"/>
    <w:rsid w:val="00666D4B"/>
    <w:rsid w:val="006757E5"/>
    <w:rsid w:val="006A2EEF"/>
    <w:rsid w:val="006B09F0"/>
    <w:rsid w:val="006D4E84"/>
    <w:rsid w:val="006F60CB"/>
    <w:rsid w:val="007071B4"/>
    <w:rsid w:val="007123B5"/>
    <w:rsid w:val="007124F2"/>
    <w:rsid w:val="00715E12"/>
    <w:rsid w:val="00735E1A"/>
    <w:rsid w:val="0073756F"/>
    <w:rsid w:val="00784737"/>
    <w:rsid w:val="007C71B3"/>
    <w:rsid w:val="007E29A9"/>
    <w:rsid w:val="00801232"/>
    <w:rsid w:val="00821540"/>
    <w:rsid w:val="00823E3D"/>
    <w:rsid w:val="00842035"/>
    <w:rsid w:val="00862A03"/>
    <w:rsid w:val="0086357F"/>
    <w:rsid w:val="00894F1E"/>
    <w:rsid w:val="008B099C"/>
    <w:rsid w:val="008C0F88"/>
    <w:rsid w:val="008D51CD"/>
    <w:rsid w:val="00903D94"/>
    <w:rsid w:val="00903E34"/>
    <w:rsid w:val="00933560"/>
    <w:rsid w:val="0098033F"/>
    <w:rsid w:val="00980571"/>
    <w:rsid w:val="00985DD6"/>
    <w:rsid w:val="009A6F3E"/>
    <w:rsid w:val="009C6927"/>
    <w:rsid w:val="009D55A7"/>
    <w:rsid w:val="009E32EE"/>
    <w:rsid w:val="00A07DC8"/>
    <w:rsid w:val="00A151AE"/>
    <w:rsid w:val="00A22BA4"/>
    <w:rsid w:val="00A318F7"/>
    <w:rsid w:val="00A5414B"/>
    <w:rsid w:val="00A6258C"/>
    <w:rsid w:val="00A70750"/>
    <w:rsid w:val="00A80FC1"/>
    <w:rsid w:val="00AB7E0B"/>
    <w:rsid w:val="00AD705E"/>
    <w:rsid w:val="00AF34CE"/>
    <w:rsid w:val="00B11ACC"/>
    <w:rsid w:val="00B14B21"/>
    <w:rsid w:val="00B3150F"/>
    <w:rsid w:val="00B56223"/>
    <w:rsid w:val="00B571C2"/>
    <w:rsid w:val="00B70259"/>
    <w:rsid w:val="00B82B00"/>
    <w:rsid w:val="00B965A7"/>
    <w:rsid w:val="00BA6EA6"/>
    <w:rsid w:val="00BC1F4D"/>
    <w:rsid w:val="00BC221F"/>
    <w:rsid w:val="00BF6CE4"/>
    <w:rsid w:val="00C4060D"/>
    <w:rsid w:val="00C45866"/>
    <w:rsid w:val="00C469F0"/>
    <w:rsid w:val="00C62E29"/>
    <w:rsid w:val="00C64B2F"/>
    <w:rsid w:val="00CA19F0"/>
    <w:rsid w:val="00CA3A31"/>
    <w:rsid w:val="00CB442B"/>
    <w:rsid w:val="00CC4F10"/>
    <w:rsid w:val="00CE0AED"/>
    <w:rsid w:val="00D03EA8"/>
    <w:rsid w:val="00D072EF"/>
    <w:rsid w:val="00D07973"/>
    <w:rsid w:val="00D14B33"/>
    <w:rsid w:val="00D35118"/>
    <w:rsid w:val="00D60527"/>
    <w:rsid w:val="00D70448"/>
    <w:rsid w:val="00D73875"/>
    <w:rsid w:val="00D775F7"/>
    <w:rsid w:val="00DA20CA"/>
    <w:rsid w:val="00DA320B"/>
    <w:rsid w:val="00DC533E"/>
    <w:rsid w:val="00DF0867"/>
    <w:rsid w:val="00E025CE"/>
    <w:rsid w:val="00E0673B"/>
    <w:rsid w:val="00E16746"/>
    <w:rsid w:val="00E206A4"/>
    <w:rsid w:val="00E3502F"/>
    <w:rsid w:val="00E428EC"/>
    <w:rsid w:val="00E441E6"/>
    <w:rsid w:val="00E51106"/>
    <w:rsid w:val="00E514E8"/>
    <w:rsid w:val="00E51B81"/>
    <w:rsid w:val="00E626AE"/>
    <w:rsid w:val="00E629CA"/>
    <w:rsid w:val="00E6365C"/>
    <w:rsid w:val="00E63AAD"/>
    <w:rsid w:val="00E77D96"/>
    <w:rsid w:val="00E85A59"/>
    <w:rsid w:val="00E90EB9"/>
    <w:rsid w:val="00E96E86"/>
    <w:rsid w:val="00EB22B1"/>
    <w:rsid w:val="00EC1E05"/>
    <w:rsid w:val="00EC2077"/>
    <w:rsid w:val="00EC2F95"/>
    <w:rsid w:val="00EC56CC"/>
    <w:rsid w:val="00F00F8F"/>
    <w:rsid w:val="00F1687C"/>
    <w:rsid w:val="00F2582D"/>
    <w:rsid w:val="00F70143"/>
    <w:rsid w:val="00F70B41"/>
    <w:rsid w:val="00F7419D"/>
    <w:rsid w:val="00FA01B6"/>
    <w:rsid w:val="00FA329F"/>
    <w:rsid w:val="00FE0CD0"/>
    <w:rsid w:val="00FE1D46"/>
    <w:rsid w:val="00FE4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9F43F"/>
  <w15:chartTrackingRefBased/>
  <w15:docId w15:val="{0B10B298-AE52-0F4F-B5DC-1A88AC09F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1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8</Pages>
  <Words>3002</Words>
  <Characters>17115</Characters>
  <Application>Microsoft Office Word</Application>
  <DocSecurity>0</DocSecurity>
  <Lines>142</Lines>
  <Paragraphs>40</Paragraphs>
  <ScaleCrop>false</ScaleCrop>
  <Company/>
  <LinksUpToDate>false</LinksUpToDate>
  <CharactersWithSpaces>20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, Shilpa</dc:creator>
  <cp:keywords/>
  <dc:description/>
  <cp:lastModifiedBy>Rao, Shilpa</cp:lastModifiedBy>
  <cp:revision>2</cp:revision>
  <dcterms:created xsi:type="dcterms:W3CDTF">2022-09-24T01:32:00Z</dcterms:created>
  <dcterms:modified xsi:type="dcterms:W3CDTF">2022-10-03T20:24:00Z</dcterms:modified>
</cp:coreProperties>
</file>